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9CBF5" w14:textId="5C9AA100" w:rsidR="006F7EA9" w:rsidRDefault="004F4121">
      <w:r>
        <w:t>Appendix 1</w:t>
      </w:r>
      <w:r w:rsidR="00393D8E">
        <w:t>: List of virtual patients</w:t>
      </w:r>
      <w:r w:rsidR="00CB3F23">
        <w:t xml:space="preserve"> (VP)</w:t>
      </w:r>
    </w:p>
    <w:p w14:paraId="0CDEE5C9" w14:textId="49C25DEE" w:rsidR="00A36A87" w:rsidRDefault="00393D8E">
      <w:r>
        <w:t xml:space="preserve"> </w:t>
      </w:r>
    </w:p>
    <w:p w14:paraId="5E21F4E2" w14:textId="77777777" w:rsidR="00393D8E" w:rsidRDefault="00393D8E"/>
    <w:tbl>
      <w:tblPr>
        <w:tblStyle w:val="Tabellenraster"/>
        <w:tblW w:w="1456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34"/>
        <w:gridCol w:w="3118"/>
        <w:gridCol w:w="3260"/>
        <w:gridCol w:w="3969"/>
        <w:gridCol w:w="2127"/>
        <w:gridCol w:w="1559"/>
      </w:tblGrid>
      <w:tr w:rsidR="00DB1818" w14:paraId="0F7C367F" w14:textId="77777777" w:rsidTr="00DE5768">
        <w:tc>
          <w:tcPr>
            <w:tcW w:w="534" w:type="dxa"/>
          </w:tcPr>
          <w:p w14:paraId="4D72748E" w14:textId="18F57672" w:rsidR="00A76367" w:rsidRPr="00CB3F23" w:rsidRDefault="008A698D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3118" w:type="dxa"/>
          </w:tcPr>
          <w:p w14:paraId="48A09E0A" w14:textId="715E65C0" w:rsidR="00A76367" w:rsidRPr="00CB3F23" w:rsidRDefault="00A76367">
            <w:pPr>
              <w:rPr>
                <w:b/>
              </w:rPr>
            </w:pPr>
            <w:r w:rsidRPr="00CB3F23">
              <w:rPr>
                <w:b/>
              </w:rPr>
              <w:t>Name of  VP</w:t>
            </w:r>
          </w:p>
        </w:tc>
        <w:tc>
          <w:tcPr>
            <w:tcW w:w="3260" w:type="dxa"/>
          </w:tcPr>
          <w:p w14:paraId="54DBD341" w14:textId="5E8B014A" w:rsidR="00A76367" w:rsidRPr="00CB3F23" w:rsidRDefault="00A76367">
            <w:pPr>
              <w:rPr>
                <w:b/>
              </w:rPr>
            </w:pPr>
            <w:r w:rsidRPr="00CB3F23">
              <w:rPr>
                <w:b/>
              </w:rPr>
              <w:t>Key finding</w:t>
            </w:r>
          </w:p>
        </w:tc>
        <w:tc>
          <w:tcPr>
            <w:tcW w:w="3969" w:type="dxa"/>
          </w:tcPr>
          <w:p w14:paraId="1044347D" w14:textId="15BD63FA" w:rsidR="00A76367" w:rsidRPr="00CB3F23" w:rsidRDefault="00A76367">
            <w:pPr>
              <w:rPr>
                <w:b/>
              </w:rPr>
            </w:pPr>
            <w:r w:rsidRPr="00CB3F23">
              <w:rPr>
                <w:b/>
              </w:rPr>
              <w:t>Final diagnosis</w:t>
            </w:r>
          </w:p>
        </w:tc>
        <w:tc>
          <w:tcPr>
            <w:tcW w:w="2127" w:type="dxa"/>
          </w:tcPr>
          <w:p w14:paraId="53A951E8" w14:textId="7DA67538" w:rsidR="00A76367" w:rsidRPr="00CB3F23" w:rsidRDefault="00A76367">
            <w:pPr>
              <w:rPr>
                <w:b/>
              </w:rPr>
            </w:pPr>
            <w:r>
              <w:rPr>
                <w:b/>
              </w:rPr>
              <w:t>Number of completed maps</w:t>
            </w:r>
          </w:p>
        </w:tc>
        <w:tc>
          <w:tcPr>
            <w:tcW w:w="1559" w:type="dxa"/>
          </w:tcPr>
          <w:p w14:paraId="37F6A00F" w14:textId="77777777" w:rsidR="00A76367" w:rsidRDefault="00A76367">
            <w:pPr>
              <w:rPr>
                <w:b/>
              </w:rPr>
            </w:pPr>
            <w:r w:rsidRPr="00CB3F23">
              <w:rPr>
                <w:b/>
              </w:rPr>
              <w:t>Language</w:t>
            </w:r>
          </w:p>
          <w:p w14:paraId="239E6B04" w14:textId="3B2772B9" w:rsidR="0047619B" w:rsidRPr="008C7F9B" w:rsidRDefault="008C7F9B">
            <w:r>
              <w:t>(</w:t>
            </w:r>
            <w:r w:rsidR="0047619B" w:rsidRPr="008C7F9B">
              <w:t>de=German</w:t>
            </w:r>
            <w:r w:rsidR="0047619B" w:rsidRPr="008C7F9B">
              <w:br/>
              <w:t>en=English</w:t>
            </w:r>
            <w:r>
              <w:t>)</w:t>
            </w:r>
          </w:p>
        </w:tc>
      </w:tr>
      <w:tr w:rsidR="00DB1818" w14:paraId="0DAA4227" w14:textId="77777777" w:rsidTr="00DE5768">
        <w:tc>
          <w:tcPr>
            <w:tcW w:w="534" w:type="dxa"/>
          </w:tcPr>
          <w:p w14:paraId="61C7B9D2" w14:textId="7711F0DF" w:rsidR="00A76367" w:rsidRDefault="00A76367">
            <w:r>
              <w:t>1</w:t>
            </w:r>
          </w:p>
        </w:tc>
        <w:tc>
          <w:tcPr>
            <w:tcW w:w="3118" w:type="dxa"/>
          </w:tcPr>
          <w:p w14:paraId="2B4368E6" w14:textId="3AEE4487" w:rsidR="00A76367" w:rsidRDefault="00A76367">
            <w:r>
              <w:t>Ahmed Ünal</w:t>
            </w:r>
          </w:p>
        </w:tc>
        <w:tc>
          <w:tcPr>
            <w:tcW w:w="3260" w:type="dxa"/>
          </w:tcPr>
          <w:p w14:paraId="541C1353" w14:textId="66E1FB2E" w:rsidR="00A76367" w:rsidRDefault="00DB1818">
            <w:r>
              <w:t>Abdominal pain</w:t>
            </w:r>
          </w:p>
        </w:tc>
        <w:tc>
          <w:tcPr>
            <w:tcW w:w="3969" w:type="dxa"/>
          </w:tcPr>
          <w:p w14:paraId="541E33D6" w14:textId="066DFB44" w:rsidR="00A76367" w:rsidRDefault="00DB1818">
            <w:r>
              <w:t>Hernia</w:t>
            </w:r>
          </w:p>
        </w:tc>
        <w:tc>
          <w:tcPr>
            <w:tcW w:w="2127" w:type="dxa"/>
          </w:tcPr>
          <w:p w14:paraId="2BF9FCA9" w14:textId="70A02457" w:rsidR="00A76367" w:rsidRDefault="007903F4">
            <w:r>
              <w:t>79</w:t>
            </w:r>
          </w:p>
        </w:tc>
        <w:tc>
          <w:tcPr>
            <w:tcW w:w="1559" w:type="dxa"/>
          </w:tcPr>
          <w:p w14:paraId="25B78D08" w14:textId="21B8073A" w:rsidR="00A76367" w:rsidRDefault="00A76367">
            <w:r>
              <w:t>de</w:t>
            </w:r>
          </w:p>
        </w:tc>
      </w:tr>
      <w:tr w:rsidR="00DB1818" w14:paraId="62DC3F65" w14:textId="77777777" w:rsidTr="00DE5768">
        <w:tc>
          <w:tcPr>
            <w:tcW w:w="534" w:type="dxa"/>
          </w:tcPr>
          <w:p w14:paraId="5054FC4C" w14:textId="06529599" w:rsidR="00A76367" w:rsidRDefault="00A76367">
            <w:r>
              <w:t>2</w:t>
            </w:r>
          </w:p>
        </w:tc>
        <w:tc>
          <w:tcPr>
            <w:tcW w:w="3118" w:type="dxa"/>
          </w:tcPr>
          <w:p w14:paraId="57B88844" w14:textId="463091C5" w:rsidR="00A76367" w:rsidRDefault="00A76367">
            <w:r>
              <w:t>Alan Britten</w:t>
            </w:r>
          </w:p>
        </w:tc>
        <w:tc>
          <w:tcPr>
            <w:tcW w:w="3260" w:type="dxa"/>
          </w:tcPr>
          <w:p w14:paraId="5D507816" w14:textId="444D143A" w:rsidR="00A76367" w:rsidRDefault="00DB1818">
            <w:r>
              <w:t>Cough</w:t>
            </w:r>
          </w:p>
        </w:tc>
        <w:tc>
          <w:tcPr>
            <w:tcW w:w="3969" w:type="dxa"/>
          </w:tcPr>
          <w:p w14:paraId="731BC698" w14:textId="5C0DDB92" w:rsidR="00A76367" w:rsidRDefault="00DB1818">
            <w:r>
              <w:t>Bronchial carcinoma</w:t>
            </w:r>
          </w:p>
        </w:tc>
        <w:tc>
          <w:tcPr>
            <w:tcW w:w="2127" w:type="dxa"/>
          </w:tcPr>
          <w:p w14:paraId="3A8260AA" w14:textId="19ABD892" w:rsidR="00A76367" w:rsidRDefault="007903F4">
            <w:r>
              <w:t>4</w:t>
            </w:r>
          </w:p>
        </w:tc>
        <w:tc>
          <w:tcPr>
            <w:tcW w:w="1559" w:type="dxa"/>
          </w:tcPr>
          <w:p w14:paraId="0B9EB6EC" w14:textId="305EA8E7" w:rsidR="00A76367" w:rsidRDefault="00A76367">
            <w:r>
              <w:t>de</w:t>
            </w:r>
          </w:p>
        </w:tc>
      </w:tr>
      <w:tr w:rsidR="00DB1818" w14:paraId="78DBC5CA" w14:textId="77777777" w:rsidTr="00DE5768">
        <w:tc>
          <w:tcPr>
            <w:tcW w:w="534" w:type="dxa"/>
          </w:tcPr>
          <w:p w14:paraId="5F392409" w14:textId="2941C85A" w:rsidR="00A76367" w:rsidRDefault="00A76367">
            <w:r>
              <w:t>3</w:t>
            </w:r>
          </w:p>
        </w:tc>
        <w:tc>
          <w:tcPr>
            <w:tcW w:w="3118" w:type="dxa"/>
          </w:tcPr>
          <w:p w14:paraId="3678E05B" w14:textId="675FBF42" w:rsidR="00A76367" w:rsidRDefault="00A76367">
            <w:r>
              <w:t>Alexandra May</w:t>
            </w:r>
          </w:p>
        </w:tc>
        <w:tc>
          <w:tcPr>
            <w:tcW w:w="3260" w:type="dxa"/>
          </w:tcPr>
          <w:p w14:paraId="5643D4A8" w14:textId="07C0EE57" w:rsidR="00A76367" w:rsidRDefault="00DB1818">
            <w:r>
              <w:t>Abdominal pain</w:t>
            </w:r>
          </w:p>
        </w:tc>
        <w:tc>
          <w:tcPr>
            <w:tcW w:w="3969" w:type="dxa"/>
          </w:tcPr>
          <w:p w14:paraId="03420375" w14:textId="0F84406C" w:rsidR="00A76367" w:rsidRDefault="00DB1818">
            <w:r>
              <w:t>Appendicitis</w:t>
            </w:r>
          </w:p>
        </w:tc>
        <w:tc>
          <w:tcPr>
            <w:tcW w:w="2127" w:type="dxa"/>
          </w:tcPr>
          <w:p w14:paraId="76356D91" w14:textId="467F389E" w:rsidR="00A76367" w:rsidRDefault="007903F4">
            <w:r>
              <w:t>20</w:t>
            </w:r>
          </w:p>
        </w:tc>
        <w:tc>
          <w:tcPr>
            <w:tcW w:w="1559" w:type="dxa"/>
          </w:tcPr>
          <w:p w14:paraId="168B4B7D" w14:textId="36C31CD2" w:rsidR="00A76367" w:rsidRDefault="00A76367">
            <w:r>
              <w:t>de, en</w:t>
            </w:r>
          </w:p>
        </w:tc>
      </w:tr>
      <w:tr w:rsidR="00DB1818" w14:paraId="12086099" w14:textId="77777777" w:rsidTr="00DE5768">
        <w:tc>
          <w:tcPr>
            <w:tcW w:w="534" w:type="dxa"/>
          </w:tcPr>
          <w:p w14:paraId="5DAC6745" w14:textId="5BB00042" w:rsidR="00A76367" w:rsidRDefault="00A76367">
            <w:r>
              <w:t>4</w:t>
            </w:r>
          </w:p>
        </w:tc>
        <w:tc>
          <w:tcPr>
            <w:tcW w:w="3118" w:type="dxa"/>
          </w:tcPr>
          <w:p w14:paraId="223FBCE3" w14:textId="2E285E0A" w:rsidR="00A76367" w:rsidRDefault="00A76367">
            <w:r>
              <w:t>Anja Winterberg</w:t>
            </w:r>
          </w:p>
        </w:tc>
        <w:tc>
          <w:tcPr>
            <w:tcW w:w="3260" w:type="dxa"/>
          </w:tcPr>
          <w:p w14:paraId="023E1687" w14:textId="50F7C9E6" w:rsidR="00A76367" w:rsidRDefault="00DB1818">
            <w:r>
              <w:t>Tachycardia</w:t>
            </w:r>
          </w:p>
        </w:tc>
        <w:tc>
          <w:tcPr>
            <w:tcW w:w="3969" w:type="dxa"/>
          </w:tcPr>
          <w:p w14:paraId="22F2E627" w14:textId="5FA82747" w:rsidR="00A76367" w:rsidRDefault="00DB1818">
            <w:r>
              <w:t>Hyperthyreoidosis</w:t>
            </w:r>
          </w:p>
        </w:tc>
        <w:tc>
          <w:tcPr>
            <w:tcW w:w="2127" w:type="dxa"/>
          </w:tcPr>
          <w:p w14:paraId="30C88806" w14:textId="6174521E" w:rsidR="00A76367" w:rsidRDefault="007903F4">
            <w:r>
              <w:t>1</w:t>
            </w:r>
          </w:p>
        </w:tc>
        <w:tc>
          <w:tcPr>
            <w:tcW w:w="1559" w:type="dxa"/>
          </w:tcPr>
          <w:p w14:paraId="5B7426FB" w14:textId="7AB9463D" w:rsidR="00A76367" w:rsidRDefault="00A76367">
            <w:r>
              <w:t>de</w:t>
            </w:r>
          </w:p>
        </w:tc>
      </w:tr>
      <w:tr w:rsidR="00DB1818" w14:paraId="24C87122" w14:textId="77777777" w:rsidTr="00DE5768">
        <w:tc>
          <w:tcPr>
            <w:tcW w:w="534" w:type="dxa"/>
          </w:tcPr>
          <w:p w14:paraId="11D05D32" w14:textId="0A06BC78" w:rsidR="00A76367" w:rsidRDefault="00A76367">
            <w:r>
              <w:t>5</w:t>
            </w:r>
          </w:p>
        </w:tc>
        <w:tc>
          <w:tcPr>
            <w:tcW w:w="3118" w:type="dxa"/>
          </w:tcPr>
          <w:p w14:paraId="666E9942" w14:textId="3A02A067" w:rsidR="00A76367" w:rsidRDefault="00A76367">
            <w:r>
              <w:t>Anna-Lena Schmidt</w:t>
            </w:r>
          </w:p>
        </w:tc>
        <w:tc>
          <w:tcPr>
            <w:tcW w:w="3260" w:type="dxa"/>
          </w:tcPr>
          <w:p w14:paraId="3BFA6459" w14:textId="4D09671A" w:rsidR="00A76367" w:rsidRDefault="00DB1818">
            <w:r>
              <w:t>Headache</w:t>
            </w:r>
          </w:p>
        </w:tc>
        <w:tc>
          <w:tcPr>
            <w:tcW w:w="3969" w:type="dxa"/>
          </w:tcPr>
          <w:p w14:paraId="0FE88F57" w14:textId="7CC53585" w:rsidR="00A76367" w:rsidRDefault="00DB1818">
            <w:r>
              <w:t>Evans syndrome</w:t>
            </w:r>
          </w:p>
        </w:tc>
        <w:tc>
          <w:tcPr>
            <w:tcW w:w="2127" w:type="dxa"/>
          </w:tcPr>
          <w:p w14:paraId="49CEEBDA" w14:textId="3B2BC034" w:rsidR="00A76367" w:rsidRDefault="00EA7327">
            <w:r>
              <w:t>1</w:t>
            </w:r>
          </w:p>
        </w:tc>
        <w:tc>
          <w:tcPr>
            <w:tcW w:w="1559" w:type="dxa"/>
          </w:tcPr>
          <w:p w14:paraId="67CFAA62" w14:textId="18171D62" w:rsidR="00A76367" w:rsidRDefault="00A76367">
            <w:r>
              <w:t>de</w:t>
            </w:r>
          </w:p>
        </w:tc>
      </w:tr>
      <w:tr w:rsidR="00DB1818" w14:paraId="3AEC3EB5" w14:textId="77777777" w:rsidTr="00DE5768">
        <w:tc>
          <w:tcPr>
            <w:tcW w:w="534" w:type="dxa"/>
          </w:tcPr>
          <w:p w14:paraId="2822534D" w14:textId="3F790EED" w:rsidR="00A76367" w:rsidRDefault="00A76367">
            <w:r>
              <w:t>6</w:t>
            </w:r>
          </w:p>
        </w:tc>
        <w:tc>
          <w:tcPr>
            <w:tcW w:w="3118" w:type="dxa"/>
          </w:tcPr>
          <w:p w14:paraId="38A8DEAC" w14:textId="01940F79" w:rsidR="00A76367" w:rsidRDefault="00A76367">
            <w:r>
              <w:t>Annemarie Winkel</w:t>
            </w:r>
          </w:p>
        </w:tc>
        <w:tc>
          <w:tcPr>
            <w:tcW w:w="3260" w:type="dxa"/>
          </w:tcPr>
          <w:p w14:paraId="4173449A" w14:textId="34A330CB" w:rsidR="00A76367" w:rsidRDefault="00DB1818">
            <w:r>
              <w:t>Hypertension</w:t>
            </w:r>
          </w:p>
        </w:tc>
        <w:tc>
          <w:tcPr>
            <w:tcW w:w="3969" w:type="dxa"/>
          </w:tcPr>
          <w:p w14:paraId="7E1B92CC" w14:textId="7393B0C9" w:rsidR="00A76367" w:rsidRDefault="00DB1818">
            <w:r>
              <w:t>Polycytemia vera</w:t>
            </w:r>
          </w:p>
        </w:tc>
        <w:tc>
          <w:tcPr>
            <w:tcW w:w="2127" w:type="dxa"/>
          </w:tcPr>
          <w:p w14:paraId="49AF6EE8" w14:textId="38E8199F" w:rsidR="00A76367" w:rsidRDefault="00EA7327">
            <w:r>
              <w:t>2</w:t>
            </w:r>
          </w:p>
        </w:tc>
        <w:tc>
          <w:tcPr>
            <w:tcW w:w="1559" w:type="dxa"/>
          </w:tcPr>
          <w:p w14:paraId="02DB8790" w14:textId="223AED54" w:rsidR="00A76367" w:rsidRDefault="00A76367">
            <w:r>
              <w:t>de</w:t>
            </w:r>
          </w:p>
        </w:tc>
      </w:tr>
      <w:tr w:rsidR="00DB1818" w14:paraId="4A03F039" w14:textId="77777777" w:rsidTr="00DE5768">
        <w:tc>
          <w:tcPr>
            <w:tcW w:w="534" w:type="dxa"/>
          </w:tcPr>
          <w:p w14:paraId="53EC64AC" w14:textId="223E70F1" w:rsidR="00A76367" w:rsidRDefault="00A76367" w:rsidP="00CB3F23">
            <w:r>
              <w:t>7</w:t>
            </w:r>
          </w:p>
        </w:tc>
        <w:tc>
          <w:tcPr>
            <w:tcW w:w="3118" w:type="dxa"/>
          </w:tcPr>
          <w:p w14:paraId="5779098A" w14:textId="47E2693F" w:rsidR="00A76367" w:rsidRDefault="00A76367" w:rsidP="00CB3F23">
            <w:r>
              <w:t>Bernhard Hinkel</w:t>
            </w:r>
          </w:p>
        </w:tc>
        <w:tc>
          <w:tcPr>
            <w:tcW w:w="3260" w:type="dxa"/>
          </w:tcPr>
          <w:p w14:paraId="596FD151" w14:textId="03F21572" w:rsidR="00A76367" w:rsidRDefault="00DB1818" w:rsidP="00CB3F23">
            <w:r>
              <w:t>Pain</w:t>
            </w:r>
          </w:p>
        </w:tc>
        <w:tc>
          <w:tcPr>
            <w:tcW w:w="3969" w:type="dxa"/>
          </w:tcPr>
          <w:p w14:paraId="31BDF6A1" w14:textId="792D64CB" w:rsidR="00A76367" w:rsidRDefault="00DB1818" w:rsidP="00CB3F23">
            <w:r>
              <w:t>Humerus fracture</w:t>
            </w:r>
          </w:p>
        </w:tc>
        <w:tc>
          <w:tcPr>
            <w:tcW w:w="2127" w:type="dxa"/>
          </w:tcPr>
          <w:p w14:paraId="7BDC90EA" w14:textId="53492A49" w:rsidR="00A76367" w:rsidRDefault="00EA7327" w:rsidP="00CB3F23">
            <w:r>
              <w:t>2</w:t>
            </w:r>
          </w:p>
        </w:tc>
        <w:tc>
          <w:tcPr>
            <w:tcW w:w="1559" w:type="dxa"/>
          </w:tcPr>
          <w:p w14:paraId="5FAB4F09" w14:textId="6A3E8761" w:rsidR="00A76367" w:rsidRDefault="00A76367" w:rsidP="00CB3F23">
            <w:r>
              <w:t>de</w:t>
            </w:r>
          </w:p>
        </w:tc>
      </w:tr>
      <w:tr w:rsidR="00DB1818" w14:paraId="70E9D54B" w14:textId="77777777" w:rsidTr="00DE5768">
        <w:tc>
          <w:tcPr>
            <w:tcW w:w="534" w:type="dxa"/>
          </w:tcPr>
          <w:p w14:paraId="3D27251B" w14:textId="507F9508" w:rsidR="00A76367" w:rsidRDefault="00A76367" w:rsidP="00CB3F23">
            <w:r>
              <w:t>8</w:t>
            </w:r>
          </w:p>
        </w:tc>
        <w:tc>
          <w:tcPr>
            <w:tcW w:w="3118" w:type="dxa"/>
          </w:tcPr>
          <w:p w14:paraId="1423A063" w14:textId="2EDF0748" w:rsidR="00A76367" w:rsidRDefault="00A76367" w:rsidP="00CB3F23">
            <w:r>
              <w:t>Britta Ohland</w:t>
            </w:r>
          </w:p>
        </w:tc>
        <w:tc>
          <w:tcPr>
            <w:tcW w:w="3260" w:type="dxa"/>
          </w:tcPr>
          <w:p w14:paraId="35CCBC19" w14:textId="5D80AA4B" w:rsidR="00A76367" w:rsidRDefault="00DB1818" w:rsidP="00CB3F23">
            <w:r>
              <w:t>Epistaxis</w:t>
            </w:r>
          </w:p>
        </w:tc>
        <w:tc>
          <w:tcPr>
            <w:tcW w:w="3969" w:type="dxa"/>
          </w:tcPr>
          <w:p w14:paraId="0A58E586" w14:textId="2C11E47A" w:rsidR="00A76367" w:rsidRDefault="00DB1818" w:rsidP="00CB3F23">
            <w:r>
              <w:t>Hypertension</w:t>
            </w:r>
          </w:p>
        </w:tc>
        <w:tc>
          <w:tcPr>
            <w:tcW w:w="2127" w:type="dxa"/>
          </w:tcPr>
          <w:p w14:paraId="25FE15D0" w14:textId="56389216" w:rsidR="00A76367" w:rsidRDefault="00EA7327" w:rsidP="00CB3F23">
            <w:r>
              <w:t>38</w:t>
            </w:r>
          </w:p>
        </w:tc>
        <w:tc>
          <w:tcPr>
            <w:tcW w:w="1559" w:type="dxa"/>
          </w:tcPr>
          <w:p w14:paraId="0F6A0260" w14:textId="57B06ACD" w:rsidR="00A76367" w:rsidRDefault="00A76367" w:rsidP="00CB3F23">
            <w:r>
              <w:t>de, en</w:t>
            </w:r>
          </w:p>
        </w:tc>
      </w:tr>
      <w:tr w:rsidR="00DB1818" w14:paraId="3C5D3027" w14:textId="77777777" w:rsidTr="00DE5768">
        <w:tc>
          <w:tcPr>
            <w:tcW w:w="534" w:type="dxa"/>
          </w:tcPr>
          <w:p w14:paraId="763D1C85" w14:textId="498538AF" w:rsidR="00A76367" w:rsidRDefault="00A76367" w:rsidP="00CB3F23">
            <w:r>
              <w:t>9</w:t>
            </w:r>
          </w:p>
        </w:tc>
        <w:tc>
          <w:tcPr>
            <w:tcW w:w="3118" w:type="dxa"/>
          </w:tcPr>
          <w:p w14:paraId="55A895D5" w14:textId="21C74F62" w:rsidR="00A76367" w:rsidRDefault="00A76367" w:rsidP="00CB3F23">
            <w:r>
              <w:t>Calvin Warner</w:t>
            </w:r>
          </w:p>
        </w:tc>
        <w:tc>
          <w:tcPr>
            <w:tcW w:w="3260" w:type="dxa"/>
          </w:tcPr>
          <w:p w14:paraId="3F88E252" w14:textId="7C561C86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015F4ABF" w14:textId="0E9147DB" w:rsidR="00A76367" w:rsidRDefault="00DB1818" w:rsidP="00CB3F23">
            <w:r>
              <w:t>COPD exacerbation</w:t>
            </w:r>
          </w:p>
        </w:tc>
        <w:tc>
          <w:tcPr>
            <w:tcW w:w="2127" w:type="dxa"/>
          </w:tcPr>
          <w:p w14:paraId="1481D581" w14:textId="0A00A7F8" w:rsidR="00A76367" w:rsidRDefault="00EA7327" w:rsidP="00CB3F23">
            <w:r>
              <w:t>33</w:t>
            </w:r>
          </w:p>
        </w:tc>
        <w:tc>
          <w:tcPr>
            <w:tcW w:w="1559" w:type="dxa"/>
          </w:tcPr>
          <w:p w14:paraId="3FC32487" w14:textId="1F979026" w:rsidR="00A76367" w:rsidRDefault="00A76367" w:rsidP="00CB3F23">
            <w:r>
              <w:t>de, en</w:t>
            </w:r>
          </w:p>
        </w:tc>
      </w:tr>
      <w:tr w:rsidR="00DB1818" w14:paraId="3A1CD79D" w14:textId="77777777" w:rsidTr="00DE5768">
        <w:tc>
          <w:tcPr>
            <w:tcW w:w="534" w:type="dxa"/>
          </w:tcPr>
          <w:p w14:paraId="2DAB392D" w14:textId="16DC772E" w:rsidR="00A76367" w:rsidRDefault="00A76367" w:rsidP="00CB3F23">
            <w:r>
              <w:t>10</w:t>
            </w:r>
          </w:p>
        </w:tc>
        <w:tc>
          <w:tcPr>
            <w:tcW w:w="3118" w:type="dxa"/>
          </w:tcPr>
          <w:p w14:paraId="5E0D16B1" w14:textId="217C03D1" w:rsidR="00A76367" w:rsidRDefault="00A76367" w:rsidP="00CB3F23">
            <w:r>
              <w:t>Carl Berner</w:t>
            </w:r>
          </w:p>
        </w:tc>
        <w:tc>
          <w:tcPr>
            <w:tcW w:w="3260" w:type="dxa"/>
          </w:tcPr>
          <w:p w14:paraId="372C6BED" w14:textId="767E43BE" w:rsidR="00A76367" w:rsidRDefault="00DB1818" w:rsidP="00CB3F23">
            <w:r>
              <w:t>Hematemesis</w:t>
            </w:r>
          </w:p>
        </w:tc>
        <w:tc>
          <w:tcPr>
            <w:tcW w:w="3969" w:type="dxa"/>
          </w:tcPr>
          <w:p w14:paraId="3E3544F4" w14:textId="64F9D026" w:rsidR="00A76367" w:rsidRDefault="00DB1818" w:rsidP="00CB3F23">
            <w:r>
              <w:t>Mallory-Weiss syndrome</w:t>
            </w:r>
          </w:p>
        </w:tc>
        <w:tc>
          <w:tcPr>
            <w:tcW w:w="2127" w:type="dxa"/>
          </w:tcPr>
          <w:p w14:paraId="157FE765" w14:textId="1D1000F0" w:rsidR="00A76367" w:rsidRDefault="00EA7327" w:rsidP="00CB3F23">
            <w:r>
              <w:t>41</w:t>
            </w:r>
          </w:p>
        </w:tc>
        <w:tc>
          <w:tcPr>
            <w:tcW w:w="1559" w:type="dxa"/>
          </w:tcPr>
          <w:p w14:paraId="1CA32706" w14:textId="53E86538" w:rsidR="00A76367" w:rsidRDefault="00A76367" w:rsidP="00CB3F23">
            <w:r>
              <w:t>de, en</w:t>
            </w:r>
          </w:p>
        </w:tc>
      </w:tr>
      <w:tr w:rsidR="00DB1818" w14:paraId="063657A7" w14:textId="77777777" w:rsidTr="00DE5768">
        <w:tc>
          <w:tcPr>
            <w:tcW w:w="534" w:type="dxa"/>
          </w:tcPr>
          <w:p w14:paraId="229DBAC3" w14:textId="22D4DEE1" w:rsidR="00A76367" w:rsidRDefault="00A76367" w:rsidP="00CB3F23">
            <w:r>
              <w:t>11</w:t>
            </w:r>
          </w:p>
        </w:tc>
        <w:tc>
          <w:tcPr>
            <w:tcW w:w="3118" w:type="dxa"/>
          </w:tcPr>
          <w:p w14:paraId="7F8871FB" w14:textId="1CBD3B6E" w:rsidR="00A76367" w:rsidRDefault="00A76367" w:rsidP="00CB3F23">
            <w:r>
              <w:t>Carl Zimmerman</w:t>
            </w:r>
          </w:p>
        </w:tc>
        <w:tc>
          <w:tcPr>
            <w:tcW w:w="3260" w:type="dxa"/>
          </w:tcPr>
          <w:p w14:paraId="3089A31E" w14:textId="5EB33305" w:rsidR="00A76367" w:rsidRDefault="00DB1818" w:rsidP="00CB3F23">
            <w:r>
              <w:t>Chest pain</w:t>
            </w:r>
          </w:p>
        </w:tc>
        <w:tc>
          <w:tcPr>
            <w:tcW w:w="3969" w:type="dxa"/>
          </w:tcPr>
          <w:p w14:paraId="2B439655" w14:textId="1BB93244" w:rsidR="00A76367" w:rsidRDefault="00DB1818" w:rsidP="00CB3F23">
            <w:r>
              <w:t>Myocardial infarction</w:t>
            </w:r>
          </w:p>
        </w:tc>
        <w:tc>
          <w:tcPr>
            <w:tcW w:w="2127" w:type="dxa"/>
          </w:tcPr>
          <w:p w14:paraId="3D530726" w14:textId="50D1D61D" w:rsidR="00A76367" w:rsidRDefault="00EA7327" w:rsidP="00CB3F23">
            <w:r>
              <w:t>62</w:t>
            </w:r>
          </w:p>
        </w:tc>
        <w:tc>
          <w:tcPr>
            <w:tcW w:w="1559" w:type="dxa"/>
          </w:tcPr>
          <w:p w14:paraId="5AEB0BF3" w14:textId="66DCBD32" w:rsidR="00A76367" w:rsidRDefault="00A76367" w:rsidP="00CB3F23">
            <w:r>
              <w:t>de, en</w:t>
            </w:r>
          </w:p>
        </w:tc>
      </w:tr>
      <w:tr w:rsidR="00DB1818" w14:paraId="1F0305E8" w14:textId="77777777" w:rsidTr="00DE5768">
        <w:tc>
          <w:tcPr>
            <w:tcW w:w="534" w:type="dxa"/>
          </w:tcPr>
          <w:p w14:paraId="1B16FD7C" w14:textId="5B7715EF" w:rsidR="00A76367" w:rsidRDefault="00A76367" w:rsidP="00CB3F23">
            <w:r>
              <w:t>12</w:t>
            </w:r>
          </w:p>
        </w:tc>
        <w:tc>
          <w:tcPr>
            <w:tcW w:w="3118" w:type="dxa"/>
          </w:tcPr>
          <w:p w14:paraId="6DCD4422" w14:textId="18128F7A" w:rsidR="00A76367" w:rsidRDefault="00A76367" w:rsidP="00CB3F23">
            <w:r>
              <w:t>Carola Kaufmann</w:t>
            </w:r>
          </w:p>
        </w:tc>
        <w:tc>
          <w:tcPr>
            <w:tcW w:w="3260" w:type="dxa"/>
          </w:tcPr>
          <w:p w14:paraId="76BBBB78" w14:textId="2ACA2050" w:rsidR="00A76367" w:rsidRDefault="00DB1818" w:rsidP="00CB3F23">
            <w:r>
              <w:t>Pain</w:t>
            </w:r>
          </w:p>
        </w:tc>
        <w:tc>
          <w:tcPr>
            <w:tcW w:w="3969" w:type="dxa"/>
          </w:tcPr>
          <w:p w14:paraId="1B13D2D2" w14:textId="27466D16" w:rsidR="00A76367" w:rsidRDefault="00DB1818" w:rsidP="00CB3F23">
            <w:r>
              <w:t>Gonarthrosis</w:t>
            </w:r>
          </w:p>
        </w:tc>
        <w:tc>
          <w:tcPr>
            <w:tcW w:w="2127" w:type="dxa"/>
          </w:tcPr>
          <w:p w14:paraId="5B0AFEB1" w14:textId="42E4710D" w:rsidR="00A76367" w:rsidRDefault="00EA7327" w:rsidP="00CB3F23">
            <w:r>
              <w:t>14</w:t>
            </w:r>
          </w:p>
        </w:tc>
        <w:tc>
          <w:tcPr>
            <w:tcW w:w="1559" w:type="dxa"/>
          </w:tcPr>
          <w:p w14:paraId="628B8F3D" w14:textId="35460A6E" w:rsidR="00A76367" w:rsidRDefault="00A76367" w:rsidP="00CB3F23">
            <w:r>
              <w:t>de</w:t>
            </w:r>
          </w:p>
        </w:tc>
      </w:tr>
      <w:tr w:rsidR="00DB1818" w14:paraId="7183FD0C" w14:textId="77777777" w:rsidTr="00DE5768">
        <w:tc>
          <w:tcPr>
            <w:tcW w:w="534" w:type="dxa"/>
          </w:tcPr>
          <w:p w14:paraId="1D3FB99E" w14:textId="02915482" w:rsidR="00A76367" w:rsidRDefault="00A76367" w:rsidP="00CB3F23">
            <w:r>
              <w:t>13</w:t>
            </w:r>
          </w:p>
        </w:tc>
        <w:tc>
          <w:tcPr>
            <w:tcW w:w="3118" w:type="dxa"/>
          </w:tcPr>
          <w:p w14:paraId="52065A97" w14:textId="5C07406F" w:rsidR="00A76367" w:rsidRDefault="00A76367" w:rsidP="00CB3F23">
            <w:r>
              <w:t>Carolina Bach</w:t>
            </w:r>
          </w:p>
        </w:tc>
        <w:tc>
          <w:tcPr>
            <w:tcW w:w="3260" w:type="dxa"/>
          </w:tcPr>
          <w:p w14:paraId="58CE2D5E" w14:textId="53D3BE88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78AF592B" w14:textId="7D414391" w:rsidR="00A76367" w:rsidRDefault="00DB1818" w:rsidP="00CB3F23">
            <w:r>
              <w:t>Pneumo</w:t>
            </w:r>
            <w:bookmarkStart w:id="0" w:name="_GoBack"/>
            <w:bookmarkEnd w:id="0"/>
            <w:r>
              <w:t>nia</w:t>
            </w:r>
          </w:p>
        </w:tc>
        <w:tc>
          <w:tcPr>
            <w:tcW w:w="2127" w:type="dxa"/>
          </w:tcPr>
          <w:p w14:paraId="6EA483C5" w14:textId="4EA59F7E" w:rsidR="00A76367" w:rsidRDefault="00EA7327" w:rsidP="00CB3F23">
            <w:r>
              <w:t>35</w:t>
            </w:r>
          </w:p>
        </w:tc>
        <w:tc>
          <w:tcPr>
            <w:tcW w:w="1559" w:type="dxa"/>
          </w:tcPr>
          <w:p w14:paraId="79FCC7A5" w14:textId="4FD9B93F" w:rsidR="00A76367" w:rsidRDefault="00A76367" w:rsidP="00CB3F23">
            <w:r>
              <w:t>de, en</w:t>
            </w:r>
          </w:p>
        </w:tc>
      </w:tr>
      <w:tr w:rsidR="00DB1818" w14:paraId="39941BB2" w14:textId="77777777" w:rsidTr="00DE5768">
        <w:tc>
          <w:tcPr>
            <w:tcW w:w="534" w:type="dxa"/>
          </w:tcPr>
          <w:p w14:paraId="6AC63B91" w14:textId="1C63BB2C" w:rsidR="00A76367" w:rsidRDefault="00A76367" w:rsidP="00CB3F23">
            <w:r>
              <w:t>14</w:t>
            </w:r>
          </w:p>
        </w:tc>
        <w:tc>
          <w:tcPr>
            <w:tcW w:w="3118" w:type="dxa"/>
          </w:tcPr>
          <w:p w14:paraId="6F8FBC27" w14:textId="30C0AD54" w:rsidR="00A76367" w:rsidRDefault="00A76367" w:rsidP="00CB3F23">
            <w:r>
              <w:t>Clark Wilman</w:t>
            </w:r>
          </w:p>
        </w:tc>
        <w:tc>
          <w:tcPr>
            <w:tcW w:w="3260" w:type="dxa"/>
          </w:tcPr>
          <w:p w14:paraId="78321BAD" w14:textId="649A4FFC" w:rsidR="00A76367" w:rsidRDefault="00DB1818" w:rsidP="00CB3F23">
            <w:r>
              <w:t>Abdominal pain</w:t>
            </w:r>
          </w:p>
        </w:tc>
        <w:tc>
          <w:tcPr>
            <w:tcW w:w="3969" w:type="dxa"/>
          </w:tcPr>
          <w:p w14:paraId="355CB143" w14:textId="7414B38D" w:rsidR="00A76367" w:rsidRDefault="00DB1818" w:rsidP="00CB3F23">
            <w:r>
              <w:t>Functional dyspepsia</w:t>
            </w:r>
          </w:p>
        </w:tc>
        <w:tc>
          <w:tcPr>
            <w:tcW w:w="2127" w:type="dxa"/>
          </w:tcPr>
          <w:p w14:paraId="57E97E02" w14:textId="38C091C9" w:rsidR="00A76367" w:rsidRDefault="00EA7327" w:rsidP="00CB3F23">
            <w:r>
              <w:t>3</w:t>
            </w:r>
          </w:p>
        </w:tc>
        <w:tc>
          <w:tcPr>
            <w:tcW w:w="1559" w:type="dxa"/>
          </w:tcPr>
          <w:p w14:paraId="40092318" w14:textId="38600D42" w:rsidR="00A76367" w:rsidRDefault="00A76367" w:rsidP="00CB3F23">
            <w:r>
              <w:t>de, en</w:t>
            </w:r>
          </w:p>
        </w:tc>
      </w:tr>
      <w:tr w:rsidR="00DB1818" w14:paraId="39C934FC" w14:textId="77777777" w:rsidTr="00DE5768">
        <w:tc>
          <w:tcPr>
            <w:tcW w:w="534" w:type="dxa"/>
          </w:tcPr>
          <w:p w14:paraId="4EF53897" w14:textId="39104674" w:rsidR="00A76367" w:rsidRDefault="00A76367" w:rsidP="00CB3F23">
            <w:r>
              <w:t>15</w:t>
            </w:r>
          </w:p>
        </w:tc>
        <w:tc>
          <w:tcPr>
            <w:tcW w:w="3118" w:type="dxa"/>
          </w:tcPr>
          <w:p w14:paraId="01F75C8D" w14:textId="51E81187" w:rsidR="00A76367" w:rsidRDefault="00A76367" w:rsidP="00CB3F23">
            <w:r>
              <w:t>Dominik Maller</w:t>
            </w:r>
          </w:p>
        </w:tc>
        <w:tc>
          <w:tcPr>
            <w:tcW w:w="3260" w:type="dxa"/>
          </w:tcPr>
          <w:p w14:paraId="09A63B62" w14:textId="59392C18" w:rsidR="00A76367" w:rsidRDefault="00DB1818" w:rsidP="00CB3F23">
            <w:r>
              <w:t>Fever</w:t>
            </w:r>
          </w:p>
        </w:tc>
        <w:tc>
          <w:tcPr>
            <w:tcW w:w="3969" w:type="dxa"/>
          </w:tcPr>
          <w:p w14:paraId="4940CDE2" w14:textId="015D88F0" w:rsidR="00A76367" w:rsidRDefault="00DB1818" w:rsidP="00CB3F23">
            <w:r>
              <w:t>Myocarditis</w:t>
            </w:r>
          </w:p>
        </w:tc>
        <w:tc>
          <w:tcPr>
            <w:tcW w:w="2127" w:type="dxa"/>
          </w:tcPr>
          <w:p w14:paraId="4E31D979" w14:textId="006B8B03" w:rsidR="00A76367" w:rsidRDefault="00EA7327" w:rsidP="00CB3F23">
            <w:r>
              <w:t>3</w:t>
            </w:r>
          </w:p>
        </w:tc>
        <w:tc>
          <w:tcPr>
            <w:tcW w:w="1559" w:type="dxa"/>
          </w:tcPr>
          <w:p w14:paraId="5627392C" w14:textId="3393F52F" w:rsidR="00A76367" w:rsidRDefault="00A76367" w:rsidP="00CB3F23">
            <w:r>
              <w:t>de</w:t>
            </w:r>
          </w:p>
        </w:tc>
      </w:tr>
      <w:tr w:rsidR="00DB1818" w14:paraId="5B8E1397" w14:textId="77777777" w:rsidTr="00DE5768">
        <w:tc>
          <w:tcPr>
            <w:tcW w:w="534" w:type="dxa"/>
          </w:tcPr>
          <w:p w14:paraId="0D8BD6E1" w14:textId="406B94DA" w:rsidR="00A76367" w:rsidRDefault="00A76367" w:rsidP="00CB3F23">
            <w:r>
              <w:t>16</w:t>
            </w:r>
          </w:p>
        </w:tc>
        <w:tc>
          <w:tcPr>
            <w:tcW w:w="3118" w:type="dxa"/>
          </w:tcPr>
          <w:p w14:paraId="770285E1" w14:textId="3088DCD0" w:rsidR="00A76367" w:rsidRDefault="00A76367" w:rsidP="00CB3F23">
            <w:r>
              <w:t>Elena von Dewitz</w:t>
            </w:r>
          </w:p>
        </w:tc>
        <w:tc>
          <w:tcPr>
            <w:tcW w:w="3260" w:type="dxa"/>
          </w:tcPr>
          <w:p w14:paraId="36D6FCE1" w14:textId="7C5B0818" w:rsidR="00A76367" w:rsidRDefault="00DB1818" w:rsidP="00CB3F23">
            <w:r>
              <w:t>Pain</w:t>
            </w:r>
          </w:p>
        </w:tc>
        <w:tc>
          <w:tcPr>
            <w:tcW w:w="3969" w:type="dxa"/>
          </w:tcPr>
          <w:p w14:paraId="70B00C31" w14:textId="4B5287AA" w:rsidR="00A76367" w:rsidRDefault="00DB1818" w:rsidP="00CB3F23">
            <w:r>
              <w:t>Femur fracture</w:t>
            </w:r>
          </w:p>
        </w:tc>
        <w:tc>
          <w:tcPr>
            <w:tcW w:w="2127" w:type="dxa"/>
          </w:tcPr>
          <w:p w14:paraId="2BAD29C0" w14:textId="7CCDDB85" w:rsidR="00A76367" w:rsidRDefault="00EA7327" w:rsidP="00CB3F23">
            <w:r>
              <w:t>9</w:t>
            </w:r>
          </w:p>
        </w:tc>
        <w:tc>
          <w:tcPr>
            <w:tcW w:w="1559" w:type="dxa"/>
          </w:tcPr>
          <w:p w14:paraId="2CD0A671" w14:textId="6970E925" w:rsidR="00A76367" w:rsidRDefault="00A76367" w:rsidP="00CB3F23">
            <w:r>
              <w:t>de</w:t>
            </w:r>
          </w:p>
        </w:tc>
      </w:tr>
      <w:tr w:rsidR="00DB1818" w14:paraId="68618016" w14:textId="77777777" w:rsidTr="00DE5768">
        <w:tc>
          <w:tcPr>
            <w:tcW w:w="534" w:type="dxa"/>
          </w:tcPr>
          <w:p w14:paraId="6B68B473" w14:textId="7A3A3852" w:rsidR="00A76367" w:rsidRDefault="00A76367" w:rsidP="00CB3F23">
            <w:r>
              <w:t>17</w:t>
            </w:r>
          </w:p>
        </w:tc>
        <w:tc>
          <w:tcPr>
            <w:tcW w:w="3118" w:type="dxa"/>
          </w:tcPr>
          <w:p w14:paraId="74928030" w14:textId="4A9F0C80" w:rsidR="00A76367" w:rsidRDefault="007903F4" w:rsidP="00CB3F23">
            <w:r>
              <w:t>Emma Kruger</w:t>
            </w:r>
          </w:p>
        </w:tc>
        <w:tc>
          <w:tcPr>
            <w:tcW w:w="3260" w:type="dxa"/>
          </w:tcPr>
          <w:p w14:paraId="334CA6B4" w14:textId="382B6F62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1EA40535" w14:textId="755CC848" w:rsidR="00A76367" w:rsidRDefault="00DB1818" w:rsidP="00CB3F23">
            <w:r>
              <w:t>Pulmonary embolism</w:t>
            </w:r>
          </w:p>
        </w:tc>
        <w:tc>
          <w:tcPr>
            <w:tcW w:w="2127" w:type="dxa"/>
          </w:tcPr>
          <w:p w14:paraId="6086817B" w14:textId="52AF5DBF" w:rsidR="00A76367" w:rsidRDefault="007903F4" w:rsidP="00CB3F23">
            <w:r>
              <w:t>60</w:t>
            </w:r>
          </w:p>
        </w:tc>
        <w:tc>
          <w:tcPr>
            <w:tcW w:w="1559" w:type="dxa"/>
          </w:tcPr>
          <w:p w14:paraId="1568967A" w14:textId="665329CD" w:rsidR="00A76367" w:rsidRDefault="007903F4" w:rsidP="00CB3F23">
            <w:r>
              <w:t>de, en</w:t>
            </w:r>
          </w:p>
        </w:tc>
      </w:tr>
      <w:tr w:rsidR="00DB1818" w14:paraId="5987E4E5" w14:textId="77777777" w:rsidTr="00DE5768">
        <w:tc>
          <w:tcPr>
            <w:tcW w:w="534" w:type="dxa"/>
          </w:tcPr>
          <w:p w14:paraId="5BAB0450" w14:textId="268FACC8" w:rsidR="00A76367" w:rsidRDefault="00A76367" w:rsidP="00CB3F23">
            <w:r>
              <w:t>18</w:t>
            </w:r>
          </w:p>
        </w:tc>
        <w:tc>
          <w:tcPr>
            <w:tcW w:w="3118" w:type="dxa"/>
          </w:tcPr>
          <w:p w14:paraId="7F7BCDEA" w14:textId="1F779775" w:rsidR="00A76367" w:rsidRDefault="007903F4" w:rsidP="00CB3F23">
            <w:r>
              <w:t>Erik Marte</w:t>
            </w:r>
          </w:p>
        </w:tc>
        <w:tc>
          <w:tcPr>
            <w:tcW w:w="3260" w:type="dxa"/>
          </w:tcPr>
          <w:p w14:paraId="4B9788DC" w14:textId="037C6F84" w:rsidR="00A76367" w:rsidRDefault="00DB1818" w:rsidP="00CB3F23">
            <w:r>
              <w:t>Headache</w:t>
            </w:r>
          </w:p>
        </w:tc>
        <w:tc>
          <w:tcPr>
            <w:tcW w:w="3969" w:type="dxa"/>
          </w:tcPr>
          <w:p w14:paraId="0F6A4DB2" w14:textId="57CECA15" w:rsidR="00A76367" w:rsidRDefault="00DB1818" w:rsidP="00CB3F23">
            <w:r>
              <w:t>Subarachnoidal Bleeding</w:t>
            </w:r>
          </w:p>
        </w:tc>
        <w:tc>
          <w:tcPr>
            <w:tcW w:w="2127" w:type="dxa"/>
          </w:tcPr>
          <w:p w14:paraId="749E0274" w14:textId="49FA3241" w:rsidR="00A76367" w:rsidRDefault="007903F4" w:rsidP="00CB3F23">
            <w:r>
              <w:t>9</w:t>
            </w:r>
          </w:p>
        </w:tc>
        <w:tc>
          <w:tcPr>
            <w:tcW w:w="1559" w:type="dxa"/>
          </w:tcPr>
          <w:p w14:paraId="7C335D1C" w14:textId="1E66BDC8" w:rsidR="00A76367" w:rsidRDefault="007903F4" w:rsidP="00CB3F23">
            <w:r>
              <w:t>de</w:t>
            </w:r>
          </w:p>
        </w:tc>
      </w:tr>
      <w:tr w:rsidR="00DB1818" w14:paraId="06E49C52" w14:textId="77777777" w:rsidTr="00DE5768">
        <w:tc>
          <w:tcPr>
            <w:tcW w:w="534" w:type="dxa"/>
          </w:tcPr>
          <w:p w14:paraId="5AFF6868" w14:textId="70E44C65" w:rsidR="00A76367" w:rsidRDefault="00A76367" w:rsidP="00CB3F23">
            <w:r>
              <w:t>19</w:t>
            </w:r>
          </w:p>
        </w:tc>
        <w:tc>
          <w:tcPr>
            <w:tcW w:w="3118" w:type="dxa"/>
          </w:tcPr>
          <w:p w14:paraId="4D650A6B" w14:textId="668B7726" w:rsidR="00A76367" w:rsidRDefault="007903F4" w:rsidP="00CB3F23">
            <w:r>
              <w:t>Eva Miller</w:t>
            </w:r>
          </w:p>
        </w:tc>
        <w:tc>
          <w:tcPr>
            <w:tcW w:w="3260" w:type="dxa"/>
          </w:tcPr>
          <w:p w14:paraId="384D93EC" w14:textId="23B9D996" w:rsidR="00A76367" w:rsidRDefault="00DB1818" w:rsidP="00CB3F23">
            <w:r>
              <w:t>Diarrhea</w:t>
            </w:r>
          </w:p>
        </w:tc>
        <w:tc>
          <w:tcPr>
            <w:tcW w:w="3969" w:type="dxa"/>
          </w:tcPr>
          <w:p w14:paraId="1330918A" w14:textId="332B6B23" w:rsidR="00A76367" w:rsidRDefault="00DB1818" w:rsidP="00CB3F23">
            <w:r>
              <w:t>Colitis ulcerosa</w:t>
            </w:r>
          </w:p>
        </w:tc>
        <w:tc>
          <w:tcPr>
            <w:tcW w:w="2127" w:type="dxa"/>
          </w:tcPr>
          <w:p w14:paraId="2D86CA4D" w14:textId="0F66D050" w:rsidR="00A76367" w:rsidRDefault="007903F4" w:rsidP="00CB3F23">
            <w:r>
              <w:t>59</w:t>
            </w:r>
          </w:p>
        </w:tc>
        <w:tc>
          <w:tcPr>
            <w:tcW w:w="1559" w:type="dxa"/>
          </w:tcPr>
          <w:p w14:paraId="494C1594" w14:textId="765248ED" w:rsidR="00A76367" w:rsidRDefault="007903F4" w:rsidP="00CB3F23">
            <w:r>
              <w:t>de, en</w:t>
            </w:r>
          </w:p>
        </w:tc>
      </w:tr>
      <w:tr w:rsidR="00DB1818" w14:paraId="3DB503D8" w14:textId="77777777" w:rsidTr="00DE5768">
        <w:tc>
          <w:tcPr>
            <w:tcW w:w="534" w:type="dxa"/>
          </w:tcPr>
          <w:p w14:paraId="49576882" w14:textId="0153B36F" w:rsidR="00A76367" w:rsidRDefault="00A76367" w:rsidP="00CB3F23">
            <w:r>
              <w:t>20</w:t>
            </w:r>
          </w:p>
        </w:tc>
        <w:tc>
          <w:tcPr>
            <w:tcW w:w="3118" w:type="dxa"/>
          </w:tcPr>
          <w:p w14:paraId="0B4DA932" w14:textId="6A08F2B0" w:rsidR="00A76367" w:rsidRDefault="005B5A9C" w:rsidP="00CB3F23">
            <w:r>
              <w:t>Felix Meindl</w:t>
            </w:r>
          </w:p>
        </w:tc>
        <w:tc>
          <w:tcPr>
            <w:tcW w:w="3260" w:type="dxa"/>
          </w:tcPr>
          <w:p w14:paraId="3D608781" w14:textId="2BDD07FD" w:rsidR="00A76367" w:rsidRDefault="00DB1818" w:rsidP="00CB3F23">
            <w:r>
              <w:t>Headache</w:t>
            </w:r>
          </w:p>
        </w:tc>
        <w:tc>
          <w:tcPr>
            <w:tcW w:w="3969" w:type="dxa"/>
          </w:tcPr>
          <w:p w14:paraId="3B3B3D60" w14:textId="59884D19" w:rsidR="00A76367" w:rsidRDefault="00DB1818" w:rsidP="00CB3F23">
            <w:r>
              <w:t>Macroprolactinoma</w:t>
            </w:r>
          </w:p>
        </w:tc>
        <w:tc>
          <w:tcPr>
            <w:tcW w:w="2127" w:type="dxa"/>
          </w:tcPr>
          <w:p w14:paraId="068BB273" w14:textId="745335C2" w:rsidR="00A76367" w:rsidRDefault="005B5A9C" w:rsidP="00CB3F23">
            <w:r>
              <w:t>5</w:t>
            </w:r>
          </w:p>
        </w:tc>
        <w:tc>
          <w:tcPr>
            <w:tcW w:w="1559" w:type="dxa"/>
          </w:tcPr>
          <w:p w14:paraId="6AAE59B9" w14:textId="37423BED" w:rsidR="00A76367" w:rsidRDefault="005B5A9C" w:rsidP="00CB3F23">
            <w:r>
              <w:t>de</w:t>
            </w:r>
          </w:p>
        </w:tc>
      </w:tr>
      <w:tr w:rsidR="00DB1818" w14:paraId="089A8E8F" w14:textId="77777777" w:rsidTr="00DE5768">
        <w:tc>
          <w:tcPr>
            <w:tcW w:w="534" w:type="dxa"/>
          </w:tcPr>
          <w:p w14:paraId="787E7F37" w14:textId="03175CCE" w:rsidR="00A76367" w:rsidRDefault="00A76367" w:rsidP="00CB3F23">
            <w:r>
              <w:t>21</w:t>
            </w:r>
          </w:p>
        </w:tc>
        <w:tc>
          <w:tcPr>
            <w:tcW w:w="3118" w:type="dxa"/>
          </w:tcPr>
          <w:p w14:paraId="6461560D" w14:textId="0301D508" w:rsidR="00A76367" w:rsidRDefault="005B5A9C" w:rsidP="00CB3F23">
            <w:r>
              <w:t>Franziska Rosen</w:t>
            </w:r>
          </w:p>
        </w:tc>
        <w:tc>
          <w:tcPr>
            <w:tcW w:w="3260" w:type="dxa"/>
          </w:tcPr>
          <w:p w14:paraId="052F0FBC" w14:textId="5D02B044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797B5F0F" w14:textId="4B310807" w:rsidR="00A76367" w:rsidRDefault="00DB1818" w:rsidP="00CB3F23">
            <w:r>
              <w:t>Systemic sclerosis</w:t>
            </w:r>
          </w:p>
        </w:tc>
        <w:tc>
          <w:tcPr>
            <w:tcW w:w="2127" w:type="dxa"/>
          </w:tcPr>
          <w:p w14:paraId="7AEADFE3" w14:textId="785656E4" w:rsidR="00A76367" w:rsidRDefault="005B5A9C" w:rsidP="00CB3F23">
            <w:r>
              <w:t>24</w:t>
            </w:r>
          </w:p>
        </w:tc>
        <w:tc>
          <w:tcPr>
            <w:tcW w:w="1559" w:type="dxa"/>
          </w:tcPr>
          <w:p w14:paraId="0CFAB265" w14:textId="23505182" w:rsidR="00A76367" w:rsidRDefault="005B5A9C" w:rsidP="00CB3F23">
            <w:r>
              <w:t>de</w:t>
            </w:r>
          </w:p>
        </w:tc>
      </w:tr>
      <w:tr w:rsidR="00DB1818" w14:paraId="1F705EDA" w14:textId="77777777" w:rsidTr="00DE5768">
        <w:tc>
          <w:tcPr>
            <w:tcW w:w="534" w:type="dxa"/>
          </w:tcPr>
          <w:p w14:paraId="571190E5" w14:textId="324FF626" w:rsidR="00A76367" w:rsidRDefault="00A76367" w:rsidP="00CB3F23">
            <w:r>
              <w:lastRenderedPageBreak/>
              <w:t>22</w:t>
            </w:r>
          </w:p>
        </w:tc>
        <w:tc>
          <w:tcPr>
            <w:tcW w:w="3118" w:type="dxa"/>
          </w:tcPr>
          <w:p w14:paraId="2C5BAA77" w14:textId="2CD34712" w:rsidR="00A76367" w:rsidRDefault="003B0778" w:rsidP="00CB3F23">
            <w:r>
              <w:t>Fred Bower</w:t>
            </w:r>
          </w:p>
        </w:tc>
        <w:tc>
          <w:tcPr>
            <w:tcW w:w="3260" w:type="dxa"/>
          </w:tcPr>
          <w:p w14:paraId="53A758A4" w14:textId="330DE0E4" w:rsidR="00A76367" w:rsidRDefault="00DB1818" w:rsidP="00CB3F23">
            <w:r>
              <w:t>Diarrhea</w:t>
            </w:r>
          </w:p>
        </w:tc>
        <w:tc>
          <w:tcPr>
            <w:tcW w:w="3969" w:type="dxa"/>
          </w:tcPr>
          <w:p w14:paraId="56007B5F" w14:textId="36795755" w:rsidR="00A76367" w:rsidRDefault="00DB1818" w:rsidP="00CB3F23">
            <w:r>
              <w:t>Pseudomembraneous colitis</w:t>
            </w:r>
          </w:p>
        </w:tc>
        <w:tc>
          <w:tcPr>
            <w:tcW w:w="2127" w:type="dxa"/>
          </w:tcPr>
          <w:p w14:paraId="3C0DA8D7" w14:textId="405A55CE" w:rsidR="00A76367" w:rsidRDefault="003B0778" w:rsidP="00CB3F23">
            <w:r>
              <w:t>34</w:t>
            </w:r>
          </w:p>
        </w:tc>
        <w:tc>
          <w:tcPr>
            <w:tcW w:w="1559" w:type="dxa"/>
          </w:tcPr>
          <w:p w14:paraId="6B89C5A6" w14:textId="649A98A0" w:rsidR="00A76367" w:rsidRDefault="003B0778" w:rsidP="00CB3F23">
            <w:r>
              <w:t>de, en</w:t>
            </w:r>
          </w:p>
        </w:tc>
      </w:tr>
      <w:tr w:rsidR="00DB1818" w14:paraId="55F728E4" w14:textId="77777777" w:rsidTr="00DE5768">
        <w:tc>
          <w:tcPr>
            <w:tcW w:w="534" w:type="dxa"/>
          </w:tcPr>
          <w:p w14:paraId="40EBC539" w14:textId="40A2CE55" w:rsidR="00A76367" w:rsidRDefault="00A76367" w:rsidP="00CB3F23">
            <w:r>
              <w:t>23</w:t>
            </w:r>
          </w:p>
        </w:tc>
        <w:tc>
          <w:tcPr>
            <w:tcW w:w="3118" w:type="dxa"/>
          </w:tcPr>
          <w:p w14:paraId="34F39A40" w14:textId="77E5243C" w:rsidR="00A76367" w:rsidRDefault="003B0778" w:rsidP="00CB3F23">
            <w:r>
              <w:t>Gabriele Krause</w:t>
            </w:r>
          </w:p>
        </w:tc>
        <w:tc>
          <w:tcPr>
            <w:tcW w:w="3260" w:type="dxa"/>
          </w:tcPr>
          <w:p w14:paraId="007166EA" w14:textId="68181CD0" w:rsidR="00A76367" w:rsidRDefault="00DB1818" w:rsidP="00CB3F23">
            <w:r>
              <w:t>Abdominal pain</w:t>
            </w:r>
          </w:p>
        </w:tc>
        <w:tc>
          <w:tcPr>
            <w:tcW w:w="3969" w:type="dxa"/>
          </w:tcPr>
          <w:p w14:paraId="1985D46F" w14:textId="0016359A" w:rsidR="00A76367" w:rsidRDefault="00DB1818" w:rsidP="00CB3F23">
            <w:r>
              <w:t>Cholecystitis</w:t>
            </w:r>
          </w:p>
        </w:tc>
        <w:tc>
          <w:tcPr>
            <w:tcW w:w="2127" w:type="dxa"/>
          </w:tcPr>
          <w:p w14:paraId="3D13DEE4" w14:textId="745B5D37" w:rsidR="00A76367" w:rsidRDefault="003B0778" w:rsidP="00CB3F23">
            <w:r>
              <w:t>19</w:t>
            </w:r>
          </w:p>
        </w:tc>
        <w:tc>
          <w:tcPr>
            <w:tcW w:w="1559" w:type="dxa"/>
          </w:tcPr>
          <w:p w14:paraId="3E336D5C" w14:textId="47485727" w:rsidR="00A76367" w:rsidRDefault="003B0778" w:rsidP="00CB3F23">
            <w:r>
              <w:t>de</w:t>
            </w:r>
          </w:p>
        </w:tc>
      </w:tr>
      <w:tr w:rsidR="00DB1818" w14:paraId="6417CF66" w14:textId="77777777" w:rsidTr="00DE5768">
        <w:tc>
          <w:tcPr>
            <w:tcW w:w="534" w:type="dxa"/>
          </w:tcPr>
          <w:p w14:paraId="23ACA944" w14:textId="40D258C0" w:rsidR="00A76367" w:rsidRDefault="00A76367" w:rsidP="00CB3F23">
            <w:r>
              <w:t>24</w:t>
            </w:r>
          </w:p>
        </w:tc>
        <w:tc>
          <w:tcPr>
            <w:tcW w:w="3118" w:type="dxa"/>
          </w:tcPr>
          <w:p w14:paraId="05E8997C" w14:textId="3D445FBD" w:rsidR="00A76367" w:rsidRDefault="003B0778" w:rsidP="00CB3F23">
            <w:r>
              <w:t>Gerald Fuchs</w:t>
            </w:r>
          </w:p>
        </w:tc>
        <w:tc>
          <w:tcPr>
            <w:tcW w:w="3260" w:type="dxa"/>
          </w:tcPr>
          <w:p w14:paraId="4754D7AE" w14:textId="6F1306D8" w:rsidR="00A76367" w:rsidRDefault="00DB1818" w:rsidP="00CB3F23">
            <w:r>
              <w:t>Vomiting</w:t>
            </w:r>
          </w:p>
        </w:tc>
        <w:tc>
          <w:tcPr>
            <w:tcW w:w="3969" w:type="dxa"/>
          </w:tcPr>
          <w:p w14:paraId="1CE2F971" w14:textId="47FA8BA0" w:rsidR="00A76367" w:rsidRDefault="00DB1818" w:rsidP="00CB3F23">
            <w:r>
              <w:t>Glomerulonephritis</w:t>
            </w:r>
          </w:p>
        </w:tc>
        <w:tc>
          <w:tcPr>
            <w:tcW w:w="2127" w:type="dxa"/>
          </w:tcPr>
          <w:p w14:paraId="367D7D5D" w14:textId="0319B712" w:rsidR="00A76367" w:rsidRDefault="003B0778" w:rsidP="00CB3F23">
            <w:r>
              <w:t>2</w:t>
            </w:r>
          </w:p>
        </w:tc>
        <w:tc>
          <w:tcPr>
            <w:tcW w:w="1559" w:type="dxa"/>
          </w:tcPr>
          <w:p w14:paraId="4A88259D" w14:textId="0C90E61D" w:rsidR="00A76367" w:rsidRDefault="003B0778" w:rsidP="00CB3F23">
            <w:r>
              <w:t>de</w:t>
            </w:r>
          </w:p>
        </w:tc>
      </w:tr>
      <w:tr w:rsidR="00DB1818" w14:paraId="3852EDC2" w14:textId="77777777" w:rsidTr="00DE5768">
        <w:tc>
          <w:tcPr>
            <w:tcW w:w="534" w:type="dxa"/>
          </w:tcPr>
          <w:p w14:paraId="6D1EBE06" w14:textId="60A39304" w:rsidR="00A76367" w:rsidRDefault="00A76367" w:rsidP="00CB3F23">
            <w:r>
              <w:t>25</w:t>
            </w:r>
          </w:p>
        </w:tc>
        <w:tc>
          <w:tcPr>
            <w:tcW w:w="3118" w:type="dxa"/>
          </w:tcPr>
          <w:p w14:paraId="007C7452" w14:textId="2DD89F56" w:rsidR="00A76367" w:rsidRDefault="003B0778" w:rsidP="00CB3F23">
            <w:r>
              <w:t>Heidi Wagner</w:t>
            </w:r>
          </w:p>
        </w:tc>
        <w:tc>
          <w:tcPr>
            <w:tcW w:w="3260" w:type="dxa"/>
          </w:tcPr>
          <w:p w14:paraId="41870F5B" w14:textId="71CB43AD" w:rsidR="00A76367" w:rsidRDefault="00DB1818" w:rsidP="00CB3F23">
            <w:r>
              <w:t>Recurring infections</w:t>
            </w:r>
          </w:p>
        </w:tc>
        <w:tc>
          <w:tcPr>
            <w:tcW w:w="3969" w:type="dxa"/>
          </w:tcPr>
          <w:p w14:paraId="7564FE48" w14:textId="1DF039CA" w:rsidR="00A76367" w:rsidRDefault="00DB1818" w:rsidP="00CB3F23">
            <w:r>
              <w:t>Thyreoid carcinoma</w:t>
            </w:r>
          </w:p>
        </w:tc>
        <w:tc>
          <w:tcPr>
            <w:tcW w:w="2127" w:type="dxa"/>
          </w:tcPr>
          <w:p w14:paraId="1E29F9F0" w14:textId="6A656492" w:rsidR="00A76367" w:rsidRDefault="003B0778" w:rsidP="00CB3F23">
            <w:r>
              <w:t>2</w:t>
            </w:r>
          </w:p>
        </w:tc>
        <w:tc>
          <w:tcPr>
            <w:tcW w:w="1559" w:type="dxa"/>
          </w:tcPr>
          <w:p w14:paraId="3E7C0EDC" w14:textId="4ED02ACA" w:rsidR="00A76367" w:rsidRDefault="003B0778" w:rsidP="00CB3F23">
            <w:r>
              <w:t>de</w:t>
            </w:r>
          </w:p>
        </w:tc>
      </w:tr>
      <w:tr w:rsidR="00DB1818" w14:paraId="0DCEA10D" w14:textId="77777777" w:rsidTr="00DE5768">
        <w:tc>
          <w:tcPr>
            <w:tcW w:w="534" w:type="dxa"/>
          </w:tcPr>
          <w:p w14:paraId="1E6DB787" w14:textId="7E4BF56A" w:rsidR="00A76367" w:rsidRDefault="00A76367" w:rsidP="00CB3F23">
            <w:r>
              <w:t>26</w:t>
            </w:r>
          </w:p>
        </w:tc>
        <w:tc>
          <w:tcPr>
            <w:tcW w:w="3118" w:type="dxa"/>
          </w:tcPr>
          <w:p w14:paraId="6077EB2A" w14:textId="23065F33" w:rsidR="00A76367" w:rsidRDefault="003B0778" w:rsidP="00CB3F23">
            <w:r>
              <w:t>Robert Baley</w:t>
            </w:r>
          </w:p>
        </w:tc>
        <w:tc>
          <w:tcPr>
            <w:tcW w:w="3260" w:type="dxa"/>
          </w:tcPr>
          <w:p w14:paraId="7385933B" w14:textId="23E5AA44" w:rsidR="00A76367" w:rsidRDefault="00DB1818" w:rsidP="00CB3F23">
            <w:r>
              <w:t>Fever</w:t>
            </w:r>
          </w:p>
        </w:tc>
        <w:tc>
          <w:tcPr>
            <w:tcW w:w="3969" w:type="dxa"/>
          </w:tcPr>
          <w:p w14:paraId="666E2AA1" w14:textId="3CC1A8CD" w:rsidR="00A76367" w:rsidRDefault="00DB1818" w:rsidP="00CB3F23">
            <w:r>
              <w:t>Pneumonia</w:t>
            </w:r>
          </w:p>
        </w:tc>
        <w:tc>
          <w:tcPr>
            <w:tcW w:w="2127" w:type="dxa"/>
          </w:tcPr>
          <w:p w14:paraId="2A4C323D" w14:textId="48F68F18" w:rsidR="00A76367" w:rsidRDefault="00371AA3" w:rsidP="00CB3F23">
            <w:r>
              <w:t>137</w:t>
            </w:r>
          </w:p>
        </w:tc>
        <w:tc>
          <w:tcPr>
            <w:tcW w:w="1559" w:type="dxa"/>
          </w:tcPr>
          <w:p w14:paraId="2B66476B" w14:textId="10B7CC95" w:rsidR="00A76367" w:rsidRDefault="003B0778" w:rsidP="00CB3F23">
            <w:r>
              <w:t>de, en</w:t>
            </w:r>
          </w:p>
        </w:tc>
      </w:tr>
      <w:tr w:rsidR="00DB1818" w14:paraId="0654C94E" w14:textId="77777777" w:rsidTr="00DE5768">
        <w:tc>
          <w:tcPr>
            <w:tcW w:w="534" w:type="dxa"/>
          </w:tcPr>
          <w:p w14:paraId="6B30C0B8" w14:textId="4E799A26" w:rsidR="00A76367" w:rsidRDefault="00A76367" w:rsidP="00CB3F23">
            <w:r>
              <w:t>27</w:t>
            </w:r>
          </w:p>
        </w:tc>
        <w:tc>
          <w:tcPr>
            <w:tcW w:w="3118" w:type="dxa"/>
          </w:tcPr>
          <w:p w14:paraId="485E4868" w14:textId="044F8129" w:rsidR="00A76367" w:rsidRDefault="009D39DD" w:rsidP="00CB3F23">
            <w:r>
              <w:t>Herbert Mittermaier</w:t>
            </w:r>
          </w:p>
        </w:tc>
        <w:tc>
          <w:tcPr>
            <w:tcW w:w="3260" w:type="dxa"/>
          </w:tcPr>
          <w:p w14:paraId="640C9778" w14:textId="6C759FDB" w:rsidR="00A76367" w:rsidRDefault="00DB1818" w:rsidP="00CB3F23">
            <w:r>
              <w:t>Hypertension</w:t>
            </w:r>
          </w:p>
        </w:tc>
        <w:tc>
          <w:tcPr>
            <w:tcW w:w="3969" w:type="dxa"/>
          </w:tcPr>
          <w:p w14:paraId="521BC0B1" w14:textId="77827729" w:rsidR="00A76367" w:rsidRDefault="00DB1818" w:rsidP="00CB3F23">
            <w:r>
              <w:t>Apnoe syndrome</w:t>
            </w:r>
          </w:p>
        </w:tc>
        <w:tc>
          <w:tcPr>
            <w:tcW w:w="2127" w:type="dxa"/>
          </w:tcPr>
          <w:p w14:paraId="7802F61F" w14:textId="791AC4BA" w:rsidR="00A76367" w:rsidRDefault="009D39DD" w:rsidP="00CB3F23">
            <w:r>
              <w:t>1</w:t>
            </w:r>
          </w:p>
        </w:tc>
        <w:tc>
          <w:tcPr>
            <w:tcW w:w="1559" w:type="dxa"/>
          </w:tcPr>
          <w:p w14:paraId="0DBC27F0" w14:textId="12FA14AD" w:rsidR="00A76367" w:rsidRDefault="009D39DD" w:rsidP="00CB3F23">
            <w:r>
              <w:t>de</w:t>
            </w:r>
          </w:p>
        </w:tc>
      </w:tr>
      <w:tr w:rsidR="00DB1818" w14:paraId="5CA82C5C" w14:textId="77777777" w:rsidTr="00DE5768">
        <w:tc>
          <w:tcPr>
            <w:tcW w:w="534" w:type="dxa"/>
          </w:tcPr>
          <w:p w14:paraId="7DBB61C4" w14:textId="2A1B88BC" w:rsidR="00A76367" w:rsidRDefault="00A76367" w:rsidP="00CB3F23">
            <w:r>
              <w:t>28</w:t>
            </w:r>
          </w:p>
        </w:tc>
        <w:tc>
          <w:tcPr>
            <w:tcW w:w="3118" w:type="dxa"/>
          </w:tcPr>
          <w:p w14:paraId="18A29165" w14:textId="1EF7E320" w:rsidR="00A76367" w:rsidRDefault="009D39DD" w:rsidP="00CB3F23">
            <w:r>
              <w:t>Isabel Schuster</w:t>
            </w:r>
          </w:p>
        </w:tc>
        <w:tc>
          <w:tcPr>
            <w:tcW w:w="3260" w:type="dxa"/>
          </w:tcPr>
          <w:p w14:paraId="2FB08677" w14:textId="63226198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2223549B" w14:textId="3906EE3E" w:rsidR="00A76367" w:rsidRDefault="00DB1818" w:rsidP="00CB3F23">
            <w:r>
              <w:t>Asthma</w:t>
            </w:r>
          </w:p>
        </w:tc>
        <w:tc>
          <w:tcPr>
            <w:tcW w:w="2127" w:type="dxa"/>
          </w:tcPr>
          <w:p w14:paraId="00C91712" w14:textId="26D117E5" w:rsidR="00A76367" w:rsidRDefault="009D39DD" w:rsidP="00CB3F23">
            <w:r>
              <w:t>9</w:t>
            </w:r>
          </w:p>
        </w:tc>
        <w:tc>
          <w:tcPr>
            <w:tcW w:w="1559" w:type="dxa"/>
          </w:tcPr>
          <w:p w14:paraId="40717BD3" w14:textId="3E8E7ACB" w:rsidR="00A76367" w:rsidRDefault="009D39DD" w:rsidP="00CB3F23">
            <w:r>
              <w:t>de</w:t>
            </w:r>
          </w:p>
        </w:tc>
      </w:tr>
      <w:tr w:rsidR="00DB1818" w14:paraId="05100D98" w14:textId="77777777" w:rsidTr="00DE5768">
        <w:tc>
          <w:tcPr>
            <w:tcW w:w="534" w:type="dxa"/>
          </w:tcPr>
          <w:p w14:paraId="3ABAB60A" w14:textId="7D596178" w:rsidR="00A76367" w:rsidRDefault="00A76367" w:rsidP="00CB3F23">
            <w:r>
              <w:t>29</w:t>
            </w:r>
          </w:p>
        </w:tc>
        <w:tc>
          <w:tcPr>
            <w:tcW w:w="3118" w:type="dxa"/>
          </w:tcPr>
          <w:p w14:paraId="27E677B3" w14:textId="7B0985F9" w:rsidR="00A76367" w:rsidRDefault="009D39DD" w:rsidP="00CB3F23">
            <w:r>
              <w:t>James King</w:t>
            </w:r>
          </w:p>
        </w:tc>
        <w:tc>
          <w:tcPr>
            <w:tcW w:w="3260" w:type="dxa"/>
          </w:tcPr>
          <w:p w14:paraId="4F8ACE3E" w14:textId="59EE9B2F" w:rsidR="00A76367" w:rsidRDefault="00DB1818" w:rsidP="00CB3F23">
            <w:r>
              <w:t>Diarrhea</w:t>
            </w:r>
          </w:p>
        </w:tc>
        <w:tc>
          <w:tcPr>
            <w:tcW w:w="3969" w:type="dxa"/>
          </w:tcPr>
          <w:p w14:paraId="1B16ED8D" w14:textId="31C45209" w:rsidR="00A76367" w:rsidRDefault="00DB1818" w:rsidP="00CB3F23">
            <w:r>
              <w:t>Ascariasis</w:t>
            </w:r>
          </w:p>
        </w:tc>
        <w:tc>
          <w:tcPr>
            <w:tcW w:w="2127" w:type="dxa"/>
          </w:tcPr>
          <w:p w14:paraId="75B5E77A" w14:textId="3765A58E" w:rsidR="00A76367" w:rsidRDefault="009D39DD" w:rsidP="00CB3F23">
            <w:r>
              <w:t>2</w:t>
            </w:r>
          </w:p>
        </w:tc>
        <w:tc>
          <w:tcPr>
            <w:tcW w:w="1559" w:type="dxa"/>
          </w:tcPr>
          <w:p w14:paraId="59A40992" w14:textId="2D61A1C0" w:rsidR="00A76367" w:rsidRDefault="009D39DD" w:rsidP="00CB3F23">
            <w:r>
              <w:t>de, en</w:t>
            </w:r>
          </w:p>
        </w:tc>
      </w:tr>
      <w:tr w:rsidR="00DB1818" w14:paraId="6204318F" w14:textId="77777777" w:rsidTr="00DE5768">
        <w:tc>
          <w:tcPr>
            <w:tcW w:w="534" w:type="dxa"/>
          </w:tcPr>
          <w:p w14:paraId="53E634BE" w14:textId="68FD3C3E" w:rsidR="00A76367" w:rsidRDefault="00A76367" w:rsidP="00CB3F23">
            <w:r>
              <w:t>30</w:t>
            </w:r>
          </w:p>
        </w:tc>
        <w:tc>
          <w:tcPr>
            <w:tcW w:w="3118" w:type="dxa"/>
          </w:tcPr>
          <w:p w14:paraId="41824387" w14:textId="15872057" w:rsidR="00A76367" w:rsidRDefault="009D39DD" w:rsidP="00CB3F23">
            <w:r>
              <w:t>Jan Fisher</w:t>
            </w:r>
          </w:p>
        </w:tc>
        <w:tc>
          <w:tcPr>
            <w:tcW w:w="3260" w:type="dxa"/>
          </w:tcPr>
          <w:p w14:paraId="3D65581A" w14:textId="538BF5B1" w:rsidR="00A76367" w:rsidRDefault="00DB1818" w:rsidP="00CB3F23">
            <w:r>
              <w:t>Diarrhea</w:t>
            </w:r>
          </w:p>
        </w:tc>
        <w:tc>
          <w:tcPr>
            <w:tcW w:w="3969" w:type="dxa"/>
          </w:tcPr>
          <w:p w14:paraId="73F1B0EA" w14:textId="3B5D59A6" w:rsidR="00A76367" w:rsidRDefault="00DB1818" w:rsidP="00CB3F23">
            <w:r>
              <w:t>Celiac disease</w:t>
            </w:r>
          </w:p>
        </w:tc>
        <w:tc>
          <w:tcPr>
            <w:tcW w:w="2127" w:type="dxa"/>
          </w:tcPr>
          <w:p w14:paraId="291B7DFB" w14:textId="7BF0580F" w:rsidR="00A76367" w:rsidRDefault="009D39DD" w:rsidP="00CB3F23">
            <w:r>
              <w:t>29</w:t>
            </w:r>
          </w:p>
        </w:tc>
        <w:tc>
          <w:tcPr>
            <w:tcW w:w="1559" w:type="dxa"/>
          </w:tcPr>
          <w:p w14:paraId="1A1CE830" w14:textId="4E6F28F7" w:rsidR="00A76367" w:rsidRDefault="009D39DD" w:rsidP="00CB3F23">
            <w:r>
              <w:t>de</w:t>
            </w:r>
          </w:p>
        </w:tc>
      </w:tr>
      <w:tr w:rsidR="00DB1818" w14:paraId="3F5214AD" w14:textId="77777777" w:rsidTr="00DE5768">
        <w:tc>
          <w:tcPr>
            <w:tcW w:w="534" w:type="dxa"/>
          </w:tcPr>
          <w:p w14:paraId="55EE16A9" w14:textId="55FCF5E8" w:rsidR="00A76367" w:rsidRDefault="00A76367" w:rsidP="00CB3F23">
            <w:r>
              <w:t>31</w:t>
            </w:r>
          </w:p>
        </w:tc>
        <w:tc>
          <w:tcPr>
            <w:tcW w:w="3118" w:type="dxa"/>
          </w:tcPr>
          <w:p w14:paraId="29E837D3" w14:textId="61F0574B" w:rsidR="00A76367" w:rsidRDefault="009D39DD" w:rsidP="00CB3F23">
            <w:r>
              <w:t>Jelena Jakovic</w:t>
            </w:r>
          </w:p>
        </w:tc>
        <w:tc>
          <w:tcPr>
            <w:tcW w:w="3260" w:type="dxa"/>
          </w:tcPr>
          <w:p w14:paraId="4CB258BE" w14:textId="074500B0" w:rsidR="00A76367" w:rsidRDefault="00DB1818" w:rsidP="00CB3F23">
            <w:r>
              <w:t>Headache</w:t>
            </w:r>
          </w:p>
        </w:tc>
        <w:tc>
          <w:tcPr>
            <w:tcW w:w="3969" w:type="dxa"/>
          </w:tcPr>
          <w:p w14:paraId="7103489D" w14:textId="7D380912" w:rsidR="00A76367" w:rsidRDefault="00DB1818" w:rsidP="00CB3F23">
            <w:r>
              <w:t>Cluster headache</w:t>
            </w:r>
          </w:p>
        </w:tc>
        <w:tc>
          <w:tcPr>
            <w:tcW w:w="2127" w:type="dxa"/>
          </w:tcPr>
          <w:p w14:paraId="4E753D27" w14:textId="19836CC4" w:rsidR="00A76367" w:rsidRDefault="009D39DD" w:rsidP="00CB3F23">
            <w:r>
              <w:t>9</w:t>
            </w:r>
          </w:p>
        </w:tc>
        <w:tc>
          <w:tcPr>
            <w:tcW w:w="1559" w:type="dxa"/>
          </w:tcPr>
          <w:p w14:paraId="260595D7" w14:textId="5C51CC02" w:rsidR="00A76367" w:rsidRDefault="009D39DD" w:rsidP="00CB3F23">
            <w:r>
              <w:t>de</w:t>
            </w:r>
          </w:p>
        </w:tc>
      </w:tr>
      <w:tr w:rsidR="00DB1818" w14:paraId="373C436D" w14:textId="77777777" w:rsidTr="00DE5768">
        <w:tc>
          <w:tcPr>
            <w:tcW w:w="534" w:type="dxa"/>
          </w:tcPr>
          <w:p w14:paraId="4AEFF3D5" w14:textId="6472A7E3" w:rsidR="00A76367" w:rsidRDefault="00A76367" w:rsidP="00CB3F23">
            <w:r>
              <w:t>32</w:t>
            </w:r>
          </w:p>
        </w:tc>
        <w:tc>
          <w:tcPr>
            <w:tcW w:w="3118" w:type="dxa"/>
          </w:tcPr>
          <w:p w14:paraId="726A1B0D" w14:textId="490C5AEB" w:rsidR="00A76367" w:rsidRDefault="009D39DD" w:rsidP="00CB3F23">
            <w:r>
              <w:t>Johannes Maier</w:t>
            </w:r>
          </w:p>
        </w:tc>
        <w:tc>
          <w:tcPr>
            <w:tcW w:w="3260" w:type="dxa"/>
          </w:tcPr>
          <w:p w14:paraId="6B9CB868" w14:textId="69C0ED06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765B6331" w14:textId="2951F831" w:rsidR="00A76367" w:rsidRDefault="00DB1818" w:rsidP="00CB3F23">
            <w:r>
              <w:t>Pneumothorax</w:t>
            </w:r>
          </w:p>
        </w:tc>
        <w:tc>
          <w:tcPr>
            <w:tcW w:w="2127" w:type="dxa"/>
          </w:tcPr>
          <w:p w14:paraId="649B7367" w14:textId="7A08BC50" w:rsidR="00A76367" w:rsidRDefault="009D39DD" w:rsidP="00CB3F23">
            <w:r>
              <w:t>25</w:t>
            </w:r>
          </w:p>
        </w:tc>
        <w:tc>
          <w:tcPr>
            <w:tcW w:w="1559" w:type="dxa"/>
          </w:tcPr>
          <w:p w14:paraId="2AF940EB" w14:textId="30ABD86D" w:rsidR="00A76367" w:rsidRDefault="009D39DD" w:rsidP="00CB3F23">
            <w:r>
              <w:t>de</w:t>
            </w:r>
            <w:r w:rsidR="00D9479E">
              <w:t>, en</w:t>
            </w:r>
          </w:p>
        </w:tc>
      </w:tr>
      <w:tr w:rsidR="00DB1818" w14:paraId="54D6BA19" w14:textId="77777777" w:rsidTr="00DE5768">
        <w:tc>
          <w:tcPr>
            <w:tcW w:w="534" w:type="dxa"/>
          </w:tcPr>
          <w:p w14:paraId="1DF36E16" w14:textId="1D9F8ACE" w:rsidR="00A76367" w:rsidRDefault="00A76367" w:rsidP="00CB3F23">
            <w:r>
              <w:t>33</w:t>
            </w:r>
          </w:p>
        </w:tc>
        <w:tc>
          <w:tcPr>
            <w:tcW w:w="3118" w:type="dxa"/>
          </w:tcPr>
          <w:p w14:paraId="1ED31265" w14:textId="7A24990B" w:rsidR="00A76367" w:rsidRDefault="00852D60" w:rsidP="00CB3F23">
            <w:r>
              <w:t>Josef Schröder</w:t>
            </w:r>
          </w:p>
        </w:tc>
        <w:tc>
          <w:tcPr>
            <w:tcW w:w="3260" w:type="dxa"/>
          </w:tcPr>
          <w:p w14:paraId="22755C59" w14:textId="48AB30B0" w:rsidR="00A76367" w:rsidRDefault="00DB1818" w:rsidP="00CB3F23">
            <w:r>
              <w:t>Dyspnea</w:t>
            </w:r>
          </w:p>
        </w:tc>
        <w:tc>
          <w:tcPr>
            <w:tcW w:w="3969" w:type="dxa"/>
          </w:tcPr>
          <w:p w14:paraId="0B6489E4" w14:textId="6A77B550" w:rsidR="00A76367" w:rsidRDefault="00DB1818" w:rsidP="00CB3F23">
            <w:r>
              <w:t>Pleural effusion</w:t>
            </w:r>
          </w:p>
        </w:tc>
        <w:tc>
          <w:tcPr>
            <w:tcW w:w="2127" w:type="dxa"/>
          </w:tcPr>
          <w:p w14:paraId="386F2266" w14:textId="69103BB9" w:rsidR="00A76367" w:rsidRDefault="00852D60" w:rsidP="00CB3F23">
            <w:r>
              <w:t>1</w:t>
            </w:r>
          </w:p>
        </w:tc>
        <w:tc>
          <w:tcPr>
            <w:tcW w:w="1559" w:type="dxa"/>
          </w:tcPr>
          <w:p w14:paraId="2B0AB537" w14:textId="2ED00472" w:rsidR="00A76367" w:rsidRDefault="00852D60" w:rsidP="00CB3F23">
            <w:r>
              <w:t>de</w:t>
            </w:r>
          </w:p>
        </w:tc>
      </w:tr>
      <w:tr w:rsidR="00DB1818" w14:paraId="62D7156D" w14:textId="77777777" w:rsidTr="00DE5768">
        <w:tc>
          <w:tcPr>
            <w:tcW w:w="534" w:type="dxa"/>
          </w:tcPr>
          <w:p w14:paraId="4CAE36FC" w14:textId="0C9CC46D" w:rsidR="00A76367" w:rsidRDefault="00A76367" w:rsidP="00CB3F23">
            <w:r>
              <w:t>34</w:t>
            </w:r>
          </w:p>
        </w:tc>
        <w:tc>
          <w:tcPr>
            <w:tcW w:w="3118" w:type="dxa"/>
          </w:tcPr>
          <w:p w14:paraId="52803C95" w14:textId="7D4753E4" w:rsidR="00A76367" w:rsidRDefault="00852D60" w:rsidP="00CB3F23">
            <w:r>
              <w:t>Julia Biederman</w:t>
            </w:r>
          </w:p>
        </w:tc>
        <w:tc>
          <w:tcPr>
            <w:tcW w:w="3260" w:type="dxa"/>
          </w:tcPr>
          <w:p w14:paraId="1CA11492" w14:textId="6D1389E3" w:rsidR="00A76367" w:rsidRDefault="00137275" w:rsidP="00CB3F23">
            <w:r>
              <w:t>Abdominal pain</w:t>
            </w:r>
          </w:p>
        </w:tc>
        <w:tc>
          <w:tcPr>
            <w:tcW w:w="3969" w:type="dxa"/>
          </w:tcPr>
          <w:p w14:paraId="6A9EE2DA" w14:textId="219DAF72" w:rsidR="00A76367" w:rsidRDefault="00137275" w:rsidP="00CB3F23">
            <w:r>
              <w:t>Ulcus duodeni</w:t>
            </w:r>
          </w:p>
        </w:tc>
        <w:tc>
          <w:tcPr>
            <w:tcW w:w="2127" w:type="dxa"/>
          </w:tcPr>
          <w:p w14:paraId="5A7EB27C" w14:textId="60A57102" w:rsidR="00A76367" w:rsidRDefault="00852D60" w:rsidP="00CB3F23">
            <w:r>
              <w:t>7</w:t>
            </w:r>
          </w:p>
        </w:tc>
        <w:tc>
          <w:tcPr>
            <w:tcW w:w="1559" w:type="dxa"/>
          </w:tcPr>
          <w:p w14:paraId="6C71BFC7" w14:textId="6B44AC65" w:rsidR="00A76367" w:rsidRDefault="00852D60" w:rsidP="00CB3F23">
            <w:r>
              <w:t>de, en</w:t>
            </w:r>
          </w:p>
        </w:tc>
      </w:tr>
      <w:tr w:rsidR="00DB1818" w14:paraId="359712DA" w14:textId="77777777" w:rsidTr="00DE5768">
        <w:tc>
          <w:tcPr>
            <w:tcW w:w="534" w:type="dxa"/>
          </w:tcPr>
          <w:p w14:paraId="705DD23B" w14:textId="752836ED" w:rsidR="00A76367" w:rsidRDefault="00A76367" w:rsidP="00CB3F23">
            <w:r>
              <w:t>35</w:t>
            </w:r>
          </w:p>
        </w:tc>
        <w:tc>
          <w:tcPr>
            <w:tcW w:w="3118" w:type="dxa"/>
          </w:tcPr>
          <w:p w14:paraId="5A572741" w14:textId="1BF8530A" w:rsidR="00A76367" w:rsidRDefault="00C44CF8" w:rsidP="00CB3F23">
            <w:r>
              <w:t>Kai Thälmann</w:t>
            </w:r>
          </w:p>
        </w:tc>
        <w:tc>
          <w:tcPr>
            <w:tcW w:w="3260" w:type="dxa"/>
          </w:tcPr>
          <w:p w14:paraId="5C89D256" w14:textId="6BB186DC" w:rsidR="00A76367" w:rsidRDefault="00137275" w:rsidP="00CB3F23">
            <w:r>
              <w:t>Abdominal pain</w:t>
            </w:r>
          </w:p>
        </w:tc>
        <w:tc>
          <w:tcPr>
            <w:tcW w:w="3969" w:type="dxa"/>
          </w:tcPr>
          <w:p w14:paraId="2E571266" w14:textId="148F9D5C" w:rsidR="00A76367" w:rsidRDefault="00137275" w:rsidP="00CB3F23">
            <w:r>
              <w:t>Urolithiasis</w:t>
            </w:r>
          </w:p>
        </w:tc>
        <w:tc>
          <w:tcPr>
            <w:tcW w:w="2127" w:type="dxa"/>
          </w:tcPr>
          <w:p w14:paraId="04CBCE66" w14:textId="7E8052E0" w:rsidR="00A76367" w:rsidRDefault="00C44CF8" w:rsidP="00CB3F23">
            <w:r>
              <w:t>6</w:t>
            </w:r>
          </w:p>
        </w:tc>
        <w:tc>
          <w:tcPr>
            <w:tcW w:w="1559" w:type="dxa"/>
          </w:tcPr>
          <w:p w14:paraId="5D698EC5" w14:textId="20965D42" w:rsidR="00A76367" w:rsidRDefault="00C44CF8" w:rsidP="00CB3F23">
            <w:r>
              <w:t>de</w:t>
            </w:r>
          </w:p>
        </w:tc>
      </w:tr>
      <w:tr w:rsidR="00DB1818" w14:paraId="67711C95" w14:textId="77777777" w:rsidTr="00DE5768">
        <w:tc>
          <w:tcPr>
            <w:tcW w:w="534" w:type="dxa"/>
          </w:tcPr>
          <w:p w14:paraId="7FBB15A0" w14:textId="22D01E2E" w:rsidR="00A76367" w:rsidRDefault="00A76367" w:rsidP="00CB3F23">
            <w:r>
              <w:t>36</w:t>
            </w:r>
          </w:p>
        </w:tc>
        <w:tc>
          <w:tcPr>
            <w:tcW w:w="3118" w:type="dxa"/>
          </w:tcPr>
          <w:p w14:paraId="47399290" w14:textId="4384706A" w:rsidR="00A76367" w:rsidRDefault="00C44CF8" w:rsidP="00CB3F23">
            <w:r>
              <w:t>Karim Murasic</w:t>
            </w:r>
          </w:p>
        </w:tc>
        <w:tc>
          <w:tcPr>
            <w:tcW w:w="3260" w:type="dxa"/>
          </w:tcPr>
          <w:p w14:paraId="06B86679" w14:textId="64949A93" w:rsidR="00A76367" w:rsidRDefault="00137275" w:rsidP="00CB3F23">
            <w:r>
              <w:t>Chest pain</w:t>
            </w:r>
          </w:p>
        </w:tc>
        <w:tc>
          <w:tcPr>
            <w:tcW w:w="3969" w:type="dxa"/>
          </w:tcPr>
          <w:p w14:paraId="6B3FE05C" w14:textId="33FAF689" w:rsidR="00A76367" w:rsidRDefault="00137275" w:rsidP="00CB3F23">
            <w:r>
              <w:t>Aortic valve stenosis</w:t>
            </w:r>
          </w:p>
        </w:tc>
        <w:tc>
          <w:tcPr>
            <w:tcW w:w="2127" w:type="dxa"/>
          </w:tcPr>
          <w:p w14:paraId="09F96FA2" w14:textId="4AD95844" w:rsidR="00A76367" w:rsidRDefault="00C44CF8" w:rsidP="00CB3F23">
            <w:r>
              <w:t>32</w:t>
            </w:r>
          </w:p>
        </w:tc>
        <w:tc>
          <w:tcPr>
            <w:tcW w:w="1559" w:type="dxa"/>
          </w:tcPr>
          <w:p w14:paraId="0C8F104D" w14:textId="4138790E" w:rsidR="00A76367" w:rsidRDefault="00C44CF8" w:rsidP="00CB3F23">
            <w:r>
              <w:t>de, en</w:t>
            </w:r>
          </w:p>
        </w:tc>
      </w:tr>
      <w:tr w:rsidR="00DB1818" w14:paraId="6335B7F4" w14:textId="77777777" w:rsidTr="00DE5768">
        <w:tc>
          <w:tcPr>
            <w:tcW w:w="534" w:type="dxa"/>
          </w:tcPr>
          <w:p w14:paraId="79626C52" w14:textId="25229CC2" w:rsidR="00A76367" w:rsidRDefault="00A76367" w:rsidP="00CB3F23">
            <w:r>
              <w:t>37</w:t>
            </w:r>
          </w:p>
        </w:tc>
        <w:tc>
          <w:tcPr>
            <w:tcW w:w="3118" w:type="dxa"/>
          </w:tcPr>
          <w:p w14:paraId="4FE29115" w14:textId="7F9AC38A" w:rsidR="00A76367" w:rsidRDefault="00C44CF8" w:rsidP="00CB3F23">
            <w:r>
              <w:t>Karina Schmitt</w:t>
            </w:r>
          </w:p>
        </w:tc>
        <w:tc>
          <w:tcPr>
            <w:tcW w:w="3260" w:type="dxa"/>
          </w:tcPr>
          <w:p w14:paraId="41E49FE1" w14:textId="3DD0A649" w:rsidR="00A76367" w:rsidRDefault="00137275" w:rsidP="00CB3F23">
            <w:r>
              <w:t>Fatigue</w:t>
            </w:r>
          </w:p>
        </w:tc>
        <w:tc>
          <w:tcPr>
            <w:tcW w:w="3969" w:type="dxa"/>
          </w:tcPr>
          <w:p w14:paraId="7AD65EFD" w14:textId="0888010F" w:rsidR="00A76367" w:rsidRDefault="00137275" w:rsidP="00CB3F23">
            <w:r>
              <w:t>Autoimmune hepatitis</w:t>
            </w:r>
          </w:p>
        </w:tc>
        <w:tc>
          <w:tcPr>
            <w:tcW w:w="2127" w:type="dxa"/>
          </w:tcPr>
          <w:p w14:paraId="40612D58" w14:textId="6F4C8050" w:rsidR="00A76367" w:rsidRDefault="00C44CF8" w:rsidP="00CB3F23">
            <w:r>
              <w:t>17</w:t>
            </w:r>
          </w:p>
        </w:tc>
        <w:tc>
          <w:tcPr>
            <w:tcW w:w="1559" w:type="dxa"/>
          </w:tcPr>
          <w:p w14:paraId="0D071177" w14:textId="55AC1B77" w:rsidR="00A76367" w:rsidRDefault="00C44CF8" w:rsidP="00CB3F23">
            <w:r>
              <w:t>de</w:t>
            </w:r>
          </w:p>
        </w:tc>
      </w:tr>
      <w:tr w:rsidR="00DB1818" w14:paraId="0F2C5B8F" w14:textId="77777777" w:rsidTr="00DE5768">
        <w:tc>
          <w:tcPr>
            <w:tcW w:w="534" w:type="dxa"/>
          </w:tcPr>
          <w:p w14:paraId="1EDEEE8C" w14:textId="3BE49458" w:rsidR="00A76367" w:rsidRDefault="00A76367" w:rsidP="00CB3F23">
            <w:r>
              <w:t>38</w:t>
            </w:r>
          </w:p>
        </w:tc>
        <w:tc>
          <w:tcPr>
            <w:tcW w:w="3118" w:type="dxa"/>
          </w:tcPr>
          <w:p w14:paraId="697241B4" w14:textId="64E36E94" w:rsidR="00A76367" w:rsidRDefault="00C44CF8" w:rsidP="00CB3F23">
            <w:r>
              <w:t>Katharina Rigger</w:t>
            </w:r>
          </w:p>
        </w:tc>
        <w:tc>
          <w:tcPr>
            <w:tcW w:w="3260" w:type="dxa"/>
          </w:tcPr>
          <w:p w14:paraId="5F4F9637" w14:textId="649D5B50" w:rsidR="00A76367" w:rsidRDefault="00137275" w:rsidP="00CB3F23">
            <w:r>
              <w:t>Headache</w:t>
            </w:r>
          </w:p>
        </w:tc>
        <w:tc>
          <w:tcPr>
            <w:tcW w:w="3969" w:type="dxa"/>
          </w:tcPr>
          <w:p w14:paraId="0B42B78A" w14:textId="03C4F51E" w:rsidR="00A76367" w:rsidRDefault="00137275" w:rsidP="00CB3F23">
            <w:r>
              <w:t>Migraine</w:t>
            </w:r>
          </w:p>
        </w:tc>
        <w:tc>
          <w:tcPr>
            <w:tcW w:w="2127" w:type="dxa"/>
          </w:tcPr>
          <w:p w14:paraId="2EFAEB2F" w14:textId="041604CD" w:rsidR="00A76367" w:rsidRDefault="00C44CF8" w:rsidP="00CB3F23">
            <w:r>
              <w:t>1</w:t>
            </w:r>
          </w:p>
        </w:tc>
        <w:tc>
          <w:tcPr>
            <w:tcW w:w="1559" w:type="dxa"/>
          </w:tcPr>
          <w:p w14:paraId="1987F0C4" w14:textId="5BC2E890" w:rsidR="00A76367" w:rsidRDefault="00C44CF8" w:rsidP="00CB3F23">
            <w:r>
              <w:t>de</w:t>
            </w:r>
          </w:p>
        </w:tc>
      </w:tr>
      <w:tr w:rsidR="00DB1818" w14:paraId="08A21E85" w14:textId="77777777" w:rsidTr="00DE5768">
        <w:tc>
          <w:tcPr>
            <w:tcW w:w="534" w:type="dxa"/>
          </w:tcPr>
          <w:p w14:paraId="33C133F3" w14:textId="4B1BD3F4" w:rsidR="00A76367" w:rsidRDefault="00A76367" w:rsidP="00CB3F23">
            <w:r>
              <w:t>39</w:t>
            </w:r>
          </w:p>
        </w:tc>
        <w:tc>
          <w:tcPr>
            <w:tcW w:w="3118" w:type="dxa"/>
          </w:tcPr>
          <w:p w14:paraId="15F2B132" w14:textId="5D55CB35" w:rsidR="00A76367" w:rsidRPr="00C44CF8" w:rsidRDefault="00C44CF8" w:rsidP="00CB3F23">
            <w:r w:rsidRPr="00C44CF8">
              <w:rPr>
                <w:color w:val="000000"/>
              </w:rPr>
              <w:t>Krystyna Kowalczyk</w:t>
            </w:r>
          </w:p>
        </w:tc>
        <w:tc>
          <w:tcPr>
            <w:tcW w:w="3260" w:type="dxa"/>
          </w:tcPr>
          <w:p w14:paraId="1A847C52" w14:textId="35FC2656" w:rsidR="00A76367" w:rsidRDefault="00137275" w:rsidP="00CB3F23">
            <w:r>
              <w:t>Splenomegaly</w:t>
            </w:r>
          </w:p>
        </w:tc>
        <w:tc>
          <w:tcPr>
            <w:tcW w:w="3969" w:type="dxa"/>
          </w:tcPr>
          <w:p w14:paraId="67A20F42" w14:textId="4B772BB6" w:rsidR="00A76367" w:rsidRDefault="00137275" w:rsidP="00CB3F23">
            <w:r>
              <w:t>Leukemia</w:t>
            </w:r>
            <w:r w:rsidR="00131752">
              <w:t xml:space="preserve"> (CML)</w:t>
            </w:r>
          </w:p>
        </w:tc>
        <w:tc>
          <w:tcPr>
            <w:tcW w:w="2127" w:type="dxa"/>
          </w:tcPr>
          <w:p w14:paraId="588A6A4E" w14:textId="5F60D013" w:rsidR="00A76367" w:rsidRDefault="00C44CF8" w:rsidP="00CB3F23">
            <w:r>
              <w:t>7</w:t>
            </w:r>
          </w:p>
        </w:tc>
        <w:tc>
          <w:tcPr>
            <w:tcW w:w="1559" w:type="dxa"/>
          </w:tcPr>
          <w:p w14:paraId="4F303D07" w14:textId="4BC351F5" w:rsidR="00A76367" w:rsidRDefault="00C44CF8" w:rsidP="00CB3F23">
            <w:r>
              <w:t>de</w:t>
            </w:r>
            <w:r w:rsidR="00AA437D">
              <w:t>, en</w:t>
            </w:r>
          </w:p>
        </w:tc>
      </w:tr>
      <w:tr w:rsidR="00DB1818" w14:paraId="7D858751" w14:textId="77777777" w:rsidTr="00DE5768">
        <w:tc>
          <w:tcPr>
            <w:tcW w:w="534" w:type="dxa"/>
          </w:tcPr>
          <w:p w14:paraId="31405428" w14:textId="08D8E1FD" w:rsidR="00A76367" w:rsidRDefault="00A76367" w:rsidP="00CB3F23">
            <w:r>
              <w:t>40</w:t>
            </w:r>
          </w:p>
        </w:tc>
        <w:tc>
          <w:tcPr>
            <w:tcW w:w="3118" w:type="dxa"/>
          </w:tcPr>
          <w:p w14:paraId="0BE956E7" w14:textId="3902EA45" w:rsidR="00A76367" w:rsidRDefault="00A92DEE" w:rsidP="00CB3F23">
            <w:r>
              <w:t>Kurt Baier</w:t>
            </w:r>
          </w:p>
        </w:tc>
        <w:tc>
          <w:tcPr>
            <w:tcW w:w="3260" w:type="dxa"/>
          </w:tcPr>
          <w:p w14:paraId="11B7A3A1" w14:textId="2B8ACA46" w:rsidR="00A76367" w:rsidRDefault="00137275" w:rsidP="00CB3F23">
            <w:r>
              <w:t>Tachycardia</w:t>
            </w:r>
          </w:p>
        </w:tc>
        <w:tc>
          <w:tcPr>
            <w:tcW w:w="3969" w:type="dxa"/>
          </w:tcPr>
          <w:p w14:paraId="4D0D0472" w14:textId="23508B29" w:rsidR="00A76367" w:rsidRDefault="00137275" w:rsidP="00CB3F23">
            <w:r>
              <w:t>Hyperthyreoidosis</w:t>
            </w:r>
          </w:p>
        </w:tc>
        <w:tc>
          <w:tcPr>
            <w:tcW w:w="2127" w:type="dxa"/>
          </w:tcPr>
          <w:p w14:paraId="649C52AB" w14:textId="3FE21B74" w:rsidR="00A76367" w:rsidRDefault="00A92DEE" w:rsidP="00CB3F23">
            <w:r>
              <w:t>4</w:t>
            </w:r>
          </w:p>
        </w:tc>
        <w:tc>
          <w:tcPr>
            <w:tcW w:w="1559" w:type="dxa"/>
          </w:tcPr>
          <w:p w14:paraId="077062A8" w14:textId="6044086E" w:rsidR="00A76367" w:rsidRDefault="00A92DEE" w:rsidP="00CB3F23">
            <w:r>
              <w:t>de</w:t>
            </w:r>
          </w:p>
        </w:tc>
      </w:tr>
      <w:tr w:rsidR="00DB1818" w14:paraId="5C6CD0DF" w14:textId="77777777" w:rsidTr="00DE5768">
        <w:tc>
          <w:tcPr>
            <w:tcW w:w="534" w:type="dxa"/>
          </w:tcPr>
          <w:p w14:paraId="06A528CA" w14:textId="03625931" w:rsidR="00A76367" w:rsidRDefault="00A76367" w:rsidP="00CB3F23">
            <w:r>
              <w:t>41</w:t>
            </w:r>
          </w:p>
        </w:tc>
        <w:tc>
          <w:tcPr>
            <w:tcW w:w="3118" w:type="dxa"/>
          </w:tcPr>
          <w:p w14:paraId="091A7253" w14:textId="086F908F" w:rsidR="00A76367" w:rsidRDefault="00D31BCF" w:rsidP="00CB3F23">
            <w:r>
              <w:t>Leslie Smith</w:t>
            </w:r>
          </w:p>
        </w:tc>
        <w:tc>
          <w:tcPr>
            <w:tcW w:w="3260" w:type="dxa"/>
          </w:tcPr>
          <w:p w14:paraId="56A0A2AF" w14:textId="61F1FE24" w:rsidR="00A76367" w:rsidRDefault="003B067F" w:rsidP="00CB3F23">
            <w:r>
              <w:t>Abdominal pain</w:t>
            </w:r>
          </w:p>
        </w:tc>
        <w:tc>
          <w:tcPr>
            <w:tcW w:w="3969" w:type="dxa"/>
          </w:tcPr>
          <w:p w14:paraId="6B8DE6D1" w14:textId="1BAF9B06" w:rsidR="00A76367" w:rsidRDefault="003B067F" w:rsidP="00CB3F23">
            <w:r>
              <w:t>Chronic pancreatitis</w:t>
            </w:r>
          </w:p>
        </w:tc>
        <w:tc>
          <w:tcPr>
            <w:tcW w:w="2127" w:type="dxa"/>
          </w:tcPr>
          <w:p w14:paraId="48C60839" w14:textId="3B098582" w:rsidR="00A76367" w:rsidRDefault="00D31BCF" w:rsidP="00CB3F23">
            <w:r>
              <w:t>3</w:t>
            </w:r>
          </w:p>
        </w:tc>
        <w:tc>
          <w:tcPr>
            <w:tcW w:w="1559" w:type="dxa"/>
          </w:tcPr>
          <w:p w14:paraId="3DDCD890" w14:textId="7753919B" w:rsidR="00A76367" w:rsidRDefault="00D31BCF" w:rsidP="00CB3F23">
            <w:r>
              <w:t>de, en</w:t>
            </w:r>
          </w:p>
        </w:tc>
      </w:tr>
      <w:tr w:rsidR="00DB1818" w14:paraId="48B30630" w14:textId="77777777" w:rsidTr="00DE5768">
        <w:tc>
          <w:tcPr>
            <w:tcW w:w="534" w:type="dxa"/>
          </w:tcPr>
          <w:p w14:paraId="5595DC91" w14:textId="6F045BB4" w:rsidR="00A76367" w:rsidRDefault="00A76367" w:rsidP="00CB3F23">
            <w:r>
              <w:t>42</w:t>
            </w:r>
          </w:p>
        </w:tc>
        <w:tc>
          <w:tcPr>
            <w:tcW w:w="3118" w:type="dxa"/>
          </w:tcPr>
          <w:p w14:paraId="713B938B" w14:textId="428E257D" w:rsidR="00A76367" w:rsidRDefault="003072CF" w:rsidP="00CB3F23">
            <w:r>
              <w:t>Lilly Coster</w:t>
            </w:r>
          </w:p>
        </w:tc>
        <w:tc>
          <w:tcPr>
            <w:tcW w:w="3260" w:type="dxa"/>
          </w:tcPr>
          <w:p w14:paraId="159838C7" w14:textId="550A8FD5" w:rsidR="00A76367" w:rsidRDefault="00131752" w:rsidP="00CB3F23">
            <w:r>
              <w:t>Syncope</w:t>
            </w:r>
          </w:p>
        </w:tc>
        <w:tc>
          <w:tcPr>
            <w:tcW w:w="3969" w:type="dxa"/>
          </w:tcPr>
          <w:p w14:paraId="0BC6F8BF" w14:textId="113CCAA7" w:rsidR="00A76367" w:rsidRDefault="00131752" w:rsidP="00CB3F23">
            <w:r>
              <w:t>ARDS</w:t>
            </w:r>
          </w:p>
        </w:tc>
        <w:tc>
          <w:tcPr>
            <w:tcW w:w="2127" w:type="dxa"/>
          </w:tcPr>
          <w:p w14:paraId="6C128053" w14:textId="6240FD42" w:rsidR="00A76367" w:rsidRDefault="003072CF" w:rsidP="00CB3F23">
            <w:r>
              <w:t>41</w:t>
            </w:r>
          </w:p>
        </w:tc>
        <w:tc>
          <w:tcPr>
            <w:tcW w:w="1559" w:type="dxa"/>
          </w:tcPr>
          <w:p w14:paraId="6B4171AE" w14:textId="7240A670" w:rsidR="00A76367" w:rsidRDefault="003072CF" w:rsidP="00CB3F23">
            <w:r>
              <w:t>de, en</w:t>
            </w:r>
          </w:p>
        </w:tc>
      </w:tr>
      <w:tr w:rsidR="00DB1818" w14:paraId="20C0DF72" w14:textId="77777777" w:rsidTr="00DE5768">
        <w:tc>
          <w:tcPr>
            <w:tcW w:w="534" w:type="dxa"/>
          </w:tcPr>
          <w:p w14:paraId="17014185" w14:textId="153EFD5B" w:rsidR="00A76367" w:rsidRDefault="00A76367" w:rsidP="00CB3F23">
            <w:r>
              <w:t>43</w:t>
            </w:r>
          </w:p>
        </w:tc>
        <w:tc>
          <w:tcPr>
            <w:tcW w:w="3118" w:type="dxa"/>
          </w:tcPr>
          <w:p w14:paraId="263B5C3E" w14:textId="2A12E22A" w:rsidR="00A76367" w:rsidRDefault="008B11FC" w:rsidP="00CB3F23">
            <w:r>
              <w:t>Ludwig Spänle</w:t>
            </w:r>
          </w:p>
        </w:tc>
        <w:tc>
          <w:tcPr>
            <w:tcW w:w="3260" w:type="dxa"/>
          </w:tcPr>
          <w:p w14:paraId="4E4E7098" w14:textId="62943130" w:rsidR="00A76367" w:rsidRDefault="00131752" w:rsidP="00CB3F23">
            <w:r>
              <w:t>Fatigue</w:t>
            </w:r>
          </w:p>
        </w:tc>
        <w:tc>
          <w:tcPr>
            <w:tcW w:w="3969" w:type="dxa"/>
          </w:tcPr>
          <w:p w14:paraId="3242484B" w14:textId="6A2FEBD5" w:rsidR="00A76367" w:rsidRDefault="00131752" w:rsidP="00CB3F23">
            <w:r>
              <w:t>Leukemia (CLL)</w:t>
            </w:r>
          </w:p>
        </w:tc>
        <w:tc>
          <w:tcPr>
            <w:tcW w:w="2127" w:type="dxa"/>
          </w:tcPr>
          <w:p w14:paraId="3B9A34D8" w14:textId="317B3941" w:rsidR="00A76367" w:rsidRDefault="008B11FC" w:rsidP="00CB3F23">
            <w:r>
              <w:t>2</w:t>
            </w:r>
          </w:p>
        </w:tc>
        <w:tc>
          <w:tcPr>
            <w:tcW w:w="1559" w:type="dxa"/>
          </w:tcPr>
          <w:p w14:paraId="33DC2D41" w14:textId="5F503DD7" w:rsidR="00A76367" w:rsidRDefault="008B11FC" w:rsidP="00CB3F23">
            <w:r>
              <w:t>de</w:t>
            </w:r>
          </w:p>
        </w:tc>
      </w:tr>
      <w:tr w:rsidR="00DB1818" w14:paraId="5AE66083" w14:textId="77777777" w:rsidTr="00DE5768">
        <w:tc>
          <w:tcPr>
            <w:tcW w:w="534" w:type="dxa"/>
          </w:tcPr>
          <w:p w14:paraId="2248E12C" w14:textId="2C8A545E" w:rsidR="00A76367" w:rsidRDefault="00A76367" w:rsidP="00CB3F23">
            <w:r>
              <w:t>44</w:t>
            </w:r>
          </w:p>
        </w:tc>
        <w:tc>
          <w:tcPr>
            <w:tcW w:w="3118" w:type="dxa"/>
          </w:tcPr>
          <w:p w14:paraId="60F316C5" w14:textId="24614908" w:rsidR="00A76367" w:rsidRDefault="008B11FC" w:rsidP="00CB3F23">
            <w:r>
              <w:t>Maria Bauer</w:t>
            </w:r>
          </w:p>
        </w:tc>
        <w:tc>
          <w:tcPr>
            <w:tcW w:w="3260" w:type="dxa"/>
          </w:tcPr>
          <w:p w14:paraId="68BD6FD6" w14:textId="5743BF7E" w:rsidR="00A76367" w:rsidRDefault="00C325FF" w:rsidP="00CB3F23">
            <w:r>
              <w:t>Syncope</w:t>
            </w:r>
          </w:p>
        </w:tc>
        <w:tc>
          <w:tcPr>
            <w:tcW w:w="3969" w:type="dxa"/>
          </w:tcPr>
          <w:p w14:paraId="467850A4" w14:textId="5D162129" w:rsidR="00A76367" w:rsidRDefault="00C325FF" w:rsidP="00CB3F23">
            <w:r>
              <w:t>Colon carcinoma</w:t>
            </w:r>
          </w:p>
        </w:tc>
        <w:tc>
          <w:tcPr>
            <w:tcW w:w="2127" w:type="dxa"/>
          </w:tcPr>
          <w:p w14:paraId="1E5E9621" w14:textId="433B8F46" w:rsidR="00A76367" w:rsidRDefault="008B11FC" w:rsidP="00CB3F23">
            <w:r>
              <w:t>13</w:t>
            </w:r>
          </w:p>
        </w:tc>
        <w:tc>
          <w:tcPr>
            <w:tcW w:w="1559" w:type="dxa"/>
          </w:tcPr>
          <w:p w14:paraId="10BA6CA3" w14:textId="5EF44253" w:rsidR="00A76367" w:rsidRDefault="008B11FC" w:rsidP="00CB3F23">
            <w:r>
              <w:t>de, en</w:t>
            </w:r>
          </w:p>
        </w:tc>
      </w:tr>
      <w:tr w:rsidR="00DB1818" w14:paraId="70BEED26" w14:textId="77777777" w:rsidTr="00DE5768">
        <w:tc>
          <w:tcPr>
            <w:tcW w:w="534" w:type="dxa"/>
          </w:tcPr>
          <w:p w14:paraId="53115D60" w14:textId="51D3587D" w:rsidR="00A76367" w:rsidRDefault="00A76367" w:rsidP="00CB3F23">
            <w:r>
              <w:t>45</w:t>
            </w:r>
          </w:p>
        </w:tc>
        <w:tc>
          <w:tcPr>
            <w:tcW w:w="3118" w:type="dxa"/>
          </w:tcPr>
          <w:p w14:paraId="5C381945" w14:textId="319DAECD" w:rsidR="00A76367" w:rsidRDefault="003E142D" w:rsidP="00CB3F23">
            <w:r>
              <w:t>Marlene Reister</w:t>
            </w:r>
          </w:p>
        </w:tc>
        <w:tc>
          <w:tcPr>
            <w:tcW w:w="3260" w:type="dxa"/>
          </w:tcPr>
          <w:p w14:paraId="6F2E4D65" w14:textId="7710238F" w:rsidR="00A76367" w:rsidRDefault="00024E48" w:rsidP="00CB3F23">
            <w:r>
              <w:t>Pain</w:t>
            </w:r>
          </w:p>
        </w:tc>
        <w:tc>
          <w:tcPr>
            <w:tcW w:w="3969" w:type="dxa"/>
          </w:tcPr>
          <w:p w14:paraId="5E5C1A05" w14:textId="4131126B" w:rsidR="00A76367" w:rsidRDefault="00024E48" w:rsidP="00CB3F23">
            <w:r>
              <w:t>Rheumatoid arthritis</w:t>
            </w:r>
          </w:p>
        </w:tc>
        <w:tc>
          <w:tcPr>
            <w:tcW w:w="2127" w:type="dxa"/>
          </w:tcPr>
          <w:p w14:paraId="262CBC39" w14:textId="0947C89D" w:rsidR="00A76367" w:rsidRDefault="003E142D" w:rsidP="00CB3F23">
            <w:r>
              <w:t>17</w:t>
            </w:r>
          </w:p>
        </w:tc>
        <w:tc>
          <w:tcPr>
            <w:tcW w:w="1559" w:type="dxa"/>
          </w:tcPr>
          <w:p w14:paraId="0E5F1540" w14:textId="21E7F638" w:rsidR="00A76367" w:rsidRDefault="003E142D" w:rsidP="00CB3F23">
            <w:r>
              <w:t>de</w:t>
            </w:r>
          </w:p>
        </w:tc>
      </w:tr>
      <w:tr w:rsidR="00DB1818" w14:paraId="2889D3AB" w14:textId="77777777" w:rsidTr="00DE5768">
        <w:tc>
          <w:tcPr>
            <w:tcW w:w="534" w:type="dxa"/>
          </w:tcPr>
          <w:p w14:paraId="679CADC8" w14:textId="43E432B2" w:rsidR="00A76367" w:rsidRDefault="003E142D" w:rsidP="00CB3F23">
            <w:r>
              <w:t>46</w:t>
            </w:r>
          </w:p>
        </w:tc>
        <w:tc>
          <w:tcPr>
            <w:tcW w:w="3118" w:type="dxa"/>
          </w:tcPr>
          <w:p w14:paraId="00C3CFEA" w14:textId="5ADD8B3F" w:rsidR="00A76367" w:rsidRDefault="003E142D" w:rsidP="00CB3F23">
            <w:r>
              <w:t>Martha Eberle</w:t>
            </w:r>
          </w:p>
        </w:tc>
        <w:tc>
          <w:tcPr>
            <w:tcW w:w="3260" w:type="dxa"/>
          </w:tcPr>
          <w:p w14:paraId="730BF9F4" w14:textId="129C7B40" w:rsidR="00A76367" w:rsidRDefault="00024E48" w:rsidP="00CB3F23">
            <w:r>
              <w:t>Hematoma</w:t>
            </w:r>
          </w:p>
        </w:tc>
        <w:tc>
          <w:tcPr>
            <w:tcW w:w="3969" w:type="dxa"/>
          </w:tcPr>
          <w:p w14:paraId="2D80FD74" w14:textId="1830FAB4" w:rsidR="00A76367" w:rsidRDefault="00024E48" w:rsidP="00CB3F23">
            <w:r>
              <w:t>Hemophilia A</w:t>
            </w:r>
          </w:p>
        </w:tc>
        <w:tc>
          <w:tcPr>
            <w:tcW w:w="2127" w:type="dxa"/>
          </w:tcPr>
          <w:p w14:paraId="6051F78F" w14:textId="0033E5FA" w:rsidR="00A76367" w:rsidRDefault="003E142D" w:rsidP="00CB3F23">
            <w:r>
              <w:t>6</w:t>
            </w:r>
          </w:p>
        </w:tc>
        <w:tc>
          <w:tcPr>
            <w:tcW w:w="1559" w:type="dxa"/>
          </w:tcPr>
          <w:p w14:paraId="48881B3D" w14:textId="620A657C" w:rsidR="00A76367" w:rsidRDefault="003E142D" w:rsidP="00CB3F23">
            <w:r>
              <w:t>de</w:t>
            </w:r>
          </w:p>
        </w:tc>
      </w:tr>
      <w:tr w:rsidR="00DB1818" w14:paraId="630EDAFE" w14:textId="77777777" w:rsidTr="00DE5768">
        <w:tc>
          <w:tcPr>
            <w:tcW w:w="534" w:type="dxa"/>
          </w:tcPr>
          <w:p w14:paraId="4A8A1F29" w14:textId="2479A710" w:rsidR="00A76367" w:rsidRDefault="003E142D" w:rsidP="00CB3F23">
            <w:r>
              <w:t>47</w:t>
            </w:r>
          </w:p>
        </w:tc>
        <w:tc>
          <w:tcPr>
            <w:tcW w:w="3118" w:type="dxa"/>
          </w:tcPr>
          <w:p w14:paraId="2FDA5225" w14:textId="42154332" w:rsidR="00A76367" w:rsidRDefault="00534E94" w:rsidP="00CB3F23">
            <w:r>
              <w:t>Martin Spelsberg</w:t>
            </w:r>
          </w:p>
        </w:tc>
        <w:tc>
          <w:tcPr>
            <w:tcW w:w="3260" w:type="dxa"/>
          </w:tcPr>
          <w:p w14:paraId="658E1EA5" w14:textId="2A0E8490" w:rsidR="00A76367" w:rsidRDefault="00024E48" w:rsidP="00CB3F23">
            <w:r>
              <w:t>Fatigue</w:t>
            </w:r>
          </w:p>
        </w:tc>
        <w:tc>
          <w:tcPr>
            <w:tcW w:w="3969" w:type="dxa"/>
          </w:tcPr>
          <w:p w14:paraId="183A8B8B" w14:textId="0A00527F" w:rsidR="00A76367" w:rsidRDefault="00024E48" w:rsidP="00CB3F23">
            <w:r>
              <w:t>Hepatitis E</w:t>
            </w:r>
          </w:p>
        </w:tc>
        <w:tc>
          <w:tcPr>
            <w:tcW w:w="2127" w:type="dxa"/>
          </w:tcPr>
          <w:p w14:paraId="7C6593F4" w14:textId="44BFB6CC" w:rsidR="00A76367" w:rsidRDefault="00534E94" w:rsidP="00CB3F23">
            <w:r>
              <w:t>8</w:t>
            </w:r>
          </w:p>
        </w:tc>
        <w:tc>
          <w:tcPr>
            <w:tcW w:w="1559" w:type="dxa"/>
          </w:tcPr>
          <w:p w14:paraId="190800AE" w14:textId="09D47D97" w:rsidR="00A76367" w:rsidRDefault="00534E94" w:rsidP="00CB3F23">
            <w:r>
              <w:t>de, en</w:t>
            </w:r>
          </w:p>
        </w:tc>
      </w:tr>
      <w:tr w:rsidR="00DB1818" w14:paraId="0C61432F" w14:textId="77777777" w:rsidTr="00DE5768">
        <w:tc>
          <w:tcPr>
            <w:tcW w:w="534" w:type="dxa"/>
          </w:tcPr>
          <w:p w14:paraId="4BF41C90" w14:textId="6A0AE6D4" w:rsidR="00A76367" w:rsidRDefault="003E142D" w:rsidP="00CB3F23">
            <w:r>
              <w:t>48</w:t>
            </w:r>
          </w:p>
        </w:tc>
        <w:tc>
          <w:tcPr>
            <w:tcW w:w="3118" w:type="dxa"/>
          </w:tcPr>
          <w:p w14:paraId="6EF8956E" w14:textId="58AEFF68" w:rsidR="00A76367" w:rsidRDefault="0032648E" w:rsidP="00CB3F23">
            <w:r>
              <w:t>Martina Fielding</w:t>
            </w:r>
          </w:p>
        </w:tc>
        <w:tc>
          <w:tcPr>
            <w:tcW w:w="3260" w:type="dxa"/>
          </w:tcPr>
          <w:p w14:paraId="518983FD" w14:textId="49697EDE" w:rsidR="00A76367" w:rsidRDefault="00024E48" w:rsidP="00CB3F23">
            <w:r>
              <w:t>Diarrhea</w:t>
            </w:r>
          </w:p>
        </w:tc>
        <w:tc>
          <w:tcPr>
            <w:tcW w:w="3969" w:type="dxa"/>
          </w:tcPr>
          <w:p w14:paraId="23995176" w14:textId="6F34F558" w:rsidR="00A76367" w:rsidRDefault="00024E48" w:rsidP="00CB3F23">
            <w:r>
              <w:t>Giardiasis</w:t>
            </w:r>
          </w:p>
        </w:tc>
        <w:tc>
          <w:tcPr>
            <w:tcW w:w="2127" w:type="dxa"/>
          </w:tcPr>
          <w:p w14:paraId="2CCA9752" w14:textId="4C89177D" w:rsidR="00A76367" w:rsidRDefault="0032648E" w:rsidP="00CB3F23">
            <w:r>
              <w:t>12</w:t>
            </w:r>
          </w:p>
        </w:tc>
        <w:tc>
          <w:tcPr>
            <w:tcW w:w="1559" w:type="dxa"/>
          </w:tcPr>
          <w:p w14:paraId="4BD6D975" w14:textId="3270E91D" w:rsidR="00A76367" w:rsidRDefault="0032648E" w:rsidP="00CB3F23">
            <w:r>
              <w:t>de</w:t>
            </w:r>
            <w:r w:rsidR="00D9479E">
              <w:t>, en</w:t>
            </w:r>
          </w:p>
        </w:tc>
      </w:tr>
      <w:tr w:rsidR="00DB1818" w14:paraId="35CF883F" w14:textId="77777777" w:rsidTr="00DE5768">
        <w:tc>
          <w:tcPr>
            <w:tcW w:w="534" w:type="dxa"/>
          </w:tcPr>
          <w:p w14:paraId="0A5B2836" w14:textId="3F4640F0" w:rsidR="00A76367" w:rsidRDefault="003E142D" w:rsidP="00CB3F23">
            <w:r>
              <w:t>49</w:t>
            </w:r>
          </w:p>
        </w:tc>
        <w:tc>
          <w:tcPr>
            <w:tcW w:w="3118" w:type="dxa"/>
          </w:tcPr>
          <w:p w14:paraId="662253B1" w14:textId="2536D3E4" w:rsidR="00A76367" w:rsidRDefault="00F04AF7" w:rsidP="00CB3F23">
            <w:r>
              <w:t>Melanie Weber</w:t>
            </w:r>
          </w:p>
        </w:tc>
        <w:tc>
          <w:tcPr>
            <w:tcW w:w="3260" w:type="dxa"/>
          </w:tcPr>
          <w:p w14:paraId="4DF1905B" w14:textId="5DB523FB" w:rsidR="00A76367" w:rsidRDefault="00024E48" w:rsidP="00CB3F23">
            <w:r>
              <w:t>Fever</w:t>
            </w:r>
          </w:p>
        </w:tc>
        <w:tc>
          <w:tcPr>
            <w:tcW w:w="3969" w:type="dxa"/>
          </w:tcPr>
          <w:p w14:paraId="473BD1D8" w14:textId="09324D7F" w:rsidR="00A76367" w:rsidRDefault="00024E48" w:rsidP="00CB3F23">
            <w:r>
              <w:t>Mononucleosis</w:t>
            </w:r>
          </w:p>
        </w:tc>
        <w:tc>
          <w:tcPr>
            <w:tcW w:w="2127" w:type="dxa"/>
          </w:tcPr>
          <w:p w14:paraId="103B83BF" w14:textId="436B8D52" w:rsidR="00A76367" w:rsidRDefault="00F04AF7" w:rsidP="00CB3F23">
            <w:r>
              <w:t>77</w:t>
            </w:r>
          </w:p>
        </w:tc>
        <w:tc>
          <w:tcPr>
            <w:tcW w:w="1559" w:type="dxa"/>
          </w:tcPr>
          <w:p w14:paraId="5CEE1CB1" w14:textId="1019652C" w:rsidR="00A76367" w:rsidRDefault="00F04AF7" w:rsidP="00CB3F23">
            <w:r>
              <w:t>de, en</w:t>
            </w:r>
          </w:p>
        </w:tc>
      </w:tr>
      <w:tr w:rsidR="00DB1818" w14:paraId="10BE3FEF" w14:textId="77777777" w:rsidTr="00DE5768">
        <w:tc>
          <w:tcPr>
            <w:tcW w:w="534" w:type="dxa"/>
          </w:tcPr>
          <w:p w14:paraId="75AA9979" w14:textId="0535FC93" w:rsidR="00A76367" w:rsidRDefault="003E142D" w:rsidP="00CB3F23">
            <w:r>
              <w:t>50</w:t>
            </w:r>
          </w:p>
        </w:tc>
        <w:tc>
          <w:tcPr>
            <w:tcW w:w="3118" w:type="dxa"/>
          </w:tcPr>
          <w:p w14:paraId="2CCEA6D4" w14:textId="78D4BD63" w:rsidR="00A76367" w:rsidRDefault="00B7698C" w:rsidP="00CB3F23">
            <w:r>
              <w:t>Miko Sasagawa</w:t>
            </w:r>
          </w:p>
        </w:tc>
        <w:tc>
          <w:tcPr>
            <w:tcW w:w="3260" w:type="dxa"/>
          </w:tcPr>
          <w:p w14:paraId="0EE2CDD6" w14:textId="69D3B788" w:rsidR="00A76367" w:rsidRDefault="00024E48" w:rsidP="00CB3F23">
            <w:r>
              <w:t>Vomiting</w:t>
            </w:r>
          </w:p>
        </w:tc>
        <w:tc>
          <w:tcPr>
            <w:tcW w:w="3969" w:type="dxa"/>
          </w:tcPr>
          <w:p w14:paraId="2DFF54C6" w14:textId="7647A7B3" w:rsidR="00A76367" w:rsidRDefault="00024E48" w:rsidP="00CB3F23">
            <w:r>
              <w:t>Type-I diabetes</w:t>
            </w:r>
          </w:p>
        </w:tc>
        <w:tc>
          <w:tcPr>
            <w:tcW w:w="2127" w:type="dxa"/>
          </w:tcPr>
          <w:p w14:paraId="07E74849" w14:textId="14727594" w:rsidR="00A76367" w:rsidRDefault="00B7698C" w:rsidP="00CB3F23">
            <w:r>
              <w:t>2</w:t>
            </w:r>
          </w:p>
        </w:tc>
        <w:tc>
          <w:tcPr>
            <w:tcW w:w="1559" w:type="dxa"/>
          </w:tcPr>
          <w:p w14:paraId="3763F517" w14:textId="061576ED" w:rsidR="00A76367" w:rsidRDefault="00B7698C" w:rsidP="00CB3F23">
            <w:r>
              <w:t>de</w:t>
            </w:r>
          </w:p>
        </w:tc>
      </w:tr>
      <w:tr w:rsidR="00DB1818" w14:paraId="46C256CA" w14:textId="77777777" w:rsidTr="00DE5768">
        <w:tc>
          <w:tcPr>
            <w:tcW w:w="534" w:type="dxa"/>
          </w:tcPr>
          <w:p w14:paraId="6DA77FB9" w14:textId="03274E86" w:rsidR="00A76367" w:rsidRDefault="003E142D" w:rsidP="00CB3F23">
            <w:r>
              <w:t>51</w:t>
            </w:r>
          </w:p>
        </w:tc>
        <w:tc>
          <w:tcPr>
            <w:tcW w:w="3118" w:type="dxa"/>
          </w:tcPr>
          <w:p w14:paraId="4DDBDC7C" w14:textId="47695ECB" w:rsidR="00A76367" w:rsidRDefault="00B80E78" w:rsidP="00CB3F23">
            <w:r>
              <w:t>Miroslav Jasic</w:t>
            </w:r>
          </w:p>
        </w:tc>
        <w:tc>
          <w:tcPr>
            <w:tcW w:w="3260" w:type="dxa"/>
          </w:tcPr>
          <w:p w14:paraId="06A659B1" w14:textId="35F9819A" w:rsidR="00A76367" w:rsidRDefault="00024E48" w:rsidP="00CB3F23">
            <w:r>
              <w:t>Cough</w:t>
            </w:r>
          </w:p>
        </w:tc>
        <w:tc>
          <w:tcPr>
            <w:tcW w:w="3969" w:type="dxa"/>
          </w:tcPr>
          <w:p w14:paraId="36CB8A35" w14:textId="3FEDC949" w:rsidR="00A76367" w:rsidRDefault="00024E48" w:rsidP="00CB3F23">
            <w:r>
              <w:t>Asbestosis</w:t>
            </w:r>
          </w:p>
        </w:tc>
        <w:tc>
          <w:tcPr>
            <w:tcW w:w="2127" w:type="dxa"/>
          </w:tcPr>
          <w:p w14:paraId="246128CA" w14:textId="30667434" w:rsidR="00A76367" w:rsidRDefault="00B80E78" w:rsidP="00CB3F23">
            <w:r>
              <w:t>6</w:t>
            </w:r>
          </w:p>
        </w:tc>
        <w:tc>
          <w:tcPr>
            <w:tcW w:w="1559" w:type="dxa"/>
          </w:tcPr>
          <w:p w14:paraId="3981E1DB" w14:textId="30385513" w:rsidR="00A76367" w:rsidRDefault="00B80E78" w:rsidP="00CB3F23">
            <w:r>
              <w:t>de, en</w:t>
            </w:r>
          </w:p>
        </w:tc>
      </w:tr>
      <w:tr w:rsidR="00DB1818" w14:paraId="1293B5EA" w14:textId="77777777" w:rsidTr="00DE5768">
        <w:tc>
          <w:tcPr>
            <w:tcW w:w="534" w:type="dxa"/>
          </w:tcPr>
          <w:p w14:paraId="2888611F" w14:textId="15FC2A39" w:rsidR="00A76367" w:rsidRDefault="003E142D" w:rsidP="00CB3F23">
            <w:r>
              <w:t>52</w:t>
            </w:r>
          </w:p>
        </w:tc>
        <w:tc>
          <w:tcPr>
            <w:tcW w:w="3118" w:type="dxa"/>
          </w:tcPr>
          <w:p w14:paraId="13029EA8" w14:textId="5321CCA6" w:rsidR="00A76367" w:rsidRDefault="00135482" w:rsidP="00CB3F23">
            <w:r>
              <w:t>Norman Jacobs</w:t>
            </w:r>
          </w:p>
        </w:tc>
        <w:tc>
          <w:tcPr>
            <w:tcW w:w="3260" w:type="dxa"/>
          </w:tcPr>
          <w:p w14:paraId="668D55F1" w14:textId="204FD548" w:rsidR="00A76367" w:rsidRDefault="00024E48" w:rsidP="00CB3F23">
            <w:r>
              <w:t>Abdominal pain</w:t>
            </w:r>
          </w:p>
        </w:tc>
        <w:tc>
          <w:tcPr>
            <w:tcW w:w="3969" w:type="dxa"/>
          </w:tcPr>
          <w:p w14:paraId="5726E042" w14:textId="31B5E3E1" w:rsidR="00A76367" w:rsidRDefault="00024E48" w:rsidP="00CB3F23">
            <w:r>
              <w:t>Hepatitis C</w:t>
            </w:r>
          </w:p>
        </w:tc>
        <w:tc>
          <w:tcPr>
            <w:tcW w:w="2127" w:type="dxa"/>
          </w:tcPr>
          <w:p w14:paraId="01135F70" w14:textId="52B4D8EA" w:rsidR="00A76367" w:rsidRDefault="00135482" w:rsidP="00CB3F23">
            <w:r>
              <w:t>1</w:t>
            </w:r>
          </w:p>
        </w:tc>
        <w:tc>
          <w:tcPr>
            <w:tcW w:w="1559" w:type="dxa"/>
          </w:tcPr>
          <w:p w14:paraId="0976186D" w14:textId="7EF27653" w:rsidR="00A76367" w:rsidRDefault="00135482" w:rsidP="00CB3F23">
            <w:r>
              <w:t>de</w:t>
            </w:r>
          </w:p>
        </w:tc>
      </w:tr>
      <w:tr w:rsidR="00DB1818" w14:paraId="58EB7C16" w14:textId="77777777" w:rsidTr="00DE5768">
        <w:tc>
          <w:tcPr>
            <w:tcW w:w="534" w:type="dxa"/>
          </w:tcPr>
          <w:p w14:paraId="47B67AD8" w14:textId="05EC8163" w:rsidR="00A76367" w:rsidRDefault="003E142D" w:rsidP="00CB3F23">
            <w:r>
              <w:t>53</w:t>
            </w:r>
          </w:p>
        </w:tc>
        <w:tc>
          <w:tcPr>
            <w:tcW w:w="3118" w:type="dxa"/>
          </w:tcPr>
          <w:p w14:paraId="3E938A15" w14:textId="4FEEB7E0" w:rsidR="00A76367" w:rsidRDefault="009E7596" w:rsidP="00CB3F23">
            <w:r>
              <w:t>Patrick Geller</w:t>
            </w:r>
          </w:p>
        </w:tc>
        <w:tc>
          <w:tcPr>
            <w:tcW w:w="3260" w:type="dxa"/>
          </w:tcPr>
          <w:p w14:paraId="3D252AC2" w14:textId="29F3F579" w:rsidR="00A76367" w:rsidRDefault="00024E48" w:rsidP="00CB3F23">
            <w:r>
              <w:t>Hematemesis</w:t>
            </w:r>
          </w:p>
        </w:tc>
        <w:tc>
          <w:tcPr>
            <w:tcW w:w="3969" w:type="dxa"/>
          </w:tcPr>
          <w:p w14:paraId="55E63A3A" w14:textId="324C546F" w:rsidR="00A76367" w:rsidRDefault="00024E48" w:rsidP="00CB3F23">
            <w:r>
              <w:t>Liver cirrhosis</w:t>
            </w:r>
          </w:p>
        </w:tc>
        <w:tc>
          <w:tcPr>
            <w:tcW w:w="2127" w:type="dxa"/>
          </w:tcPr>
          <w:p w14:paraId="5B5BC200" w14:textId="1410E6D1" w:rsidR="00A76367" w:rsidRDefault="009E7596" w:rsidP="00CB3F23">
            <w:r>
              <w:t>31</w:t>
            </w:r>
          </w:p>
        </w:tc>
        <w:tc>
          <w:tcPr>
            <w:tcW w:w="1559" w:type="dxa"/>
          </w:tcPr>
          <w:p w14:paraId="7C54B688" w14:textId="67739C9E" w:rsidR="00A76367" w:rsidRDefault="009E7596" w:rsidP="00CB3F23">
            <w:r>
              <w:t>de, en</w:t>
            </w:r>
          </w:p>
        </w:tc>
      </w:tr>
      <w:tr w:rsidR="00DB1818" w14:paraId="35BDF739" w14:textId="77777777" w:rsidTr="00DE5768">
        <w:tc>
          <w:tcPr>
            <w:tcW w:w="534" w:type="dxa"/>
          </w:tcPr>
          <w:p w14:paraId="5D043B6C" w14:textId="5D2C71AE" w:rsidR="00A76367" w:rsidRDefault="003E142D" w:rsidP="00CB3F23">
            <w:r>
              <w:t>54</w:t>
            </w:r>
          </w:p>
        </w:tc>
        <w:tc>
          <w:tcPr>
            <w:tcW w:w="3118" w:type="dxa"/>
          </w:tcPr>
          <w:p w14:paraId="06687980" w14:textId="5C14344C" w:rsidR="00A76367" w:rsidRDefault="009E7596" w:rsidP="00CB3F23">
            <w:r>
              <w:t>Pia Horcek</w:t>
            </w:r>
          </w:p>
        </w:tc>
        <w:tc>
          <w:tcPr>
            <w:tcW w:w="3260" w:type="dxa"/>
          </w:tcPr>
          <w:p w14:paraId="7109E01D" w14:textId="354FF0E1" w:rsidR="00A76367" w:rsidRDefault="00024E48" w:rsidP="00CB3F23">
            <w:r>
              <w:t>Arrhytmia</w:t>
            </w:r>
          </w:p>
        </w:tc>
        <w:tc>
          <w:tcPr>
            <w:tcW w:w="3969" w:type="dxa"/>
          </w:tcPr>
          <w:p w14:paraId="22E7B6B7" w14:textId="18C9B7B7" w:rsidR="00A76367" w:rsidRDefault="00024E48" w:rsidP="00CB3F23">
            <w:r>
              <w:t xml:space="preserve">Atrial fibrillation </w:t>
            </w:r>
          </w:p>
        </w:tc>
        <w:tc>
          <w:tcPr>
            <w:tcW w:w="2127" w:type="dxa"/>
          </w:tcPr>
          <w:p w14:paraId="0E5BD065" w14:textId="0E271D8E" w:rsidR="00A76367" w:rsidRDefault="009E7596" w:rsidP="00CB3F23">
            <w:r>
              <w:t>4</w:t>
            </w:r>
          </w:p>
        </w:tc>
        <w:tc>
          <w:tcPr>
            <w:tcW w:w="1559" w:type="dxa"/>
          </w:tcPr>
          <w:p w14:paraId="2E595FD3" w14:textId="0DA5912D" w:rsidR="00A76367" w:rsidRDefault="009E7596" w:rsidP="00CB3F23">
            <w:r>
              <w:t>de</w:t>
            </w:r>
          </w:p>
        </w:tc>
      </w:tr>
      <w:tr w:rsidR="00DB1818" w14:paraId="708E2ED2" w14:textId="77777777" w:rsidTr="00DE5768">
        <w:tc>
          <w:tcPr>
            <w:tcW w:w="534" w:type="dxa"/>
          </w:tcPr>
          <w:p w14:paraId="53C209D1" w14:textId="0D11FB54" w:rsidR="00A76367" w:rsidRDefault="003E142D" w:rsidP="00CB3F23">
            <w:r>
              <w:t>55</w:t>
            </w:r>
          </w:p>
        </w:tc>
        <w:tc>
          <w:tcPr>
            <w:tcW w:w="3118" w:type="dxa"/>
          </w:tcPr>
          <w:p w14:paraId="55FF7509" w14:textId="23BF34DB" w:rsidR="00A76367" w:rsidRDefault="009E7596" w:rsidP="00CB3F23">
            <w:r>
              <w:t>Ralf Braun</w:t>
            </w:r>
          </w:p>
        </w:tc>
        <w:tc>
          <w:tcPr>
            <w:tcW w:w="3260" w:type="dxa"/>
          </w:tcPr>
          <w:p w14:paraId="4439B981" w14:textId="0D99A2FA" w:rsidR="00A76367" w:rsidRDefault="00024E48" w:rsidP="00CB3F23">
            <w:r>
              <w:t>Pain</w:t>
            </w:r>
          </w:p>
        </w:tc>
        <w:tc>
          <w:tcPr>
            <w:tcW w:w="3969" w:type="dxa"/>
          </w:tcPr>
          <w:p w14:paraId="758E5E88" w14:textId="5A0E0CD6" w:rsidR="00A76367" w:rsidRDefault="00024E48" w:rsidP="00CB3F23">
            <w:r>
              <w:t>Weber-B fracture</w:t>
            </w:r>
          </w:p>
        </w:tc>
        <w:tc>
          <w:tcPr>
            <w:tcW w:w="2127" w:type="dxa"/>
          </w:tcPr>
          <w:p w14:paraId="52AEC768" w14:textId="795B704D" w:rsidR="00A76367" w:rsidRDefault="009E7596" w:rsidP="00CB3F23">
            <w:r>
              <w:t>1</w:t>
            </w:r>
          </w:p>
        </w:tc>
        <w:tc>
          <w:tcPr>
            <w:tcW w:w="1559" w:type="dxa"/>
          </w:tcPr>
          <w:p w14:paraId="71CD6AFC" w14:textId="43F02366" w:rsidR="00A76367" w:rsidRDefault="009E7596" w:rsidP="00CB3F23">
            <w:r>
              <w:t>de</w:t>
            </w:r>
          </w:p>
        </w:tc>
      </w:tr>
      <w:tr w:rsidR="00DB1818" w14:paraId="2F5D4302" w14:textId="77777777" w:rsidTr="00DE5768">
        <w:tc>
          <w:tcPr>
            <w:tcW w:w="534" w:type="dxa"/>
          </w:tcPr>
          <w:p w14:paraId="19A71013" w14:textId="05E37433" w:rsidR="00A76367" w:rsidRDefault="003E142D" w:rsidP="00CB3F23">
            <w:r>
              <w:t>56</w:t>
            </w:r>
          </w:p>
        </w:tc>
        <w:tc>
          <w:tcPr>
            <w:tcW w:w="3118" w:type="dxa"/>
          </w:tcPr>
          <w:p w14:paraId="39205E07" w14:textId="6A0FB2E0" w:rsidR="00A76367" w:rsidRDefault="009E7596" w:rsidP="00CB3F23">
            <w:r>
              <w:t>Reinhard Bachmeier</w:t>
            </w:r>
          </w:p>
        </w:tc>
        <w:tc>
          <w:tcPr>
            <w:tcW w:w="3260" w:type="dxa"/>
          </w:tcPr>
          <w:p w14:paraId="29C40411" w14:textId="7CAF8AB2" w:rsidR="00A76367" w:rsidRDefault="006E0CA0" w:rsidP="00CB3F23">
            <w:r>
              <w:t>Headache</w:t>
            </w:r>
          </w:p>
        </w:tc>
        <w:tc>
          <w:tcPr>
            <w:tcW w:w="3969" w:type="dxa"/>
          </w:tcPr>
          <w:p w14:paraId="5FDCCBA1" w14:textId="7568C546" w:rsidR="00A76367" w:rsidRDefault="006E0CA0" w:rsidP="00CB3F23">
            <w:r>
              <w:t>Adenoma hypophysis</w:t>
            </w:r>
          </w:p>
        </w:tc>
        <w:tc>
          <w:tcPr>
            <w:tcW w:w="2127" w:type="dxa"/>
          </w:tcPr>
          <w:p w14:paraId="1C291FA4" w14:textId="774E3834" w:rsidR="00A76367" w:rsidRDefault="009E7596" w:rsidP="00CB3F23">
            <w:r>
              <w:t>3</w:t>
            </w:r>
          </w:p>
        </w:tc>
        <w:tc>
          <w:tcPr>
            <w:tcW w:w="1559" w:type="dxa"/>
          </w:tcPr>
          <w:p w14:paraId="347CB5F5" w14:textId="0ECF1443" w:rsidR="00A76367" w:rsidRDefault="009E7596" w:rsidP="00CB3F23">
            <w:r>
              <w:t>de</w:t>
            </w:r>
          </w:p>
        </w:tc>
      </w:tr>
      <w:tr w:rsidR="00DB1818" w14:paraId="119AE7C3" w14:textId="77777777" w:rsidTr="00DE5768">
        <w:tc>
          <w:tcPr>
            <w:tcW w:w="534" w:type="dxa"/>
          </w:tcPr>
          <w:p w14:paraId="27E076C0" w14:textId="01ED823A" w:rsidR="00A76367" w:rsidRDefault="003E142D" w:rsidP="00CB3F23">
            <w:r>
              <w:t>57</w:t>
            </w:r>
          </w:p>
        </w:tc>
        <w:tc>
          <w:tcPr>
            <w:tcW w:w="3118" w:type="dxa"/>
          </w:tcPr>
          <w:p w14:paraId="6938611D" w14:textId="61AC0CCF" w:rsidR="00A76367" w:rsidRDefault="009E7596" w:rsidP="00CB3F23">
            <w:r>
              <w:t>Robert Wallner</w:t>
            </w:r>
          </w:p>
        </w:tc>
        <w:tc>
          <w:tcPr>
            <w:tcW w:w="3260" w:type="dxa"/>
          </w:tcPr>
          <w:p w14:paraId="32F28CAC" w14:textId="4F64FCF3" w:rsidR="00A76367" w:rsidRDefault="006E0CA0" w:rsidP="00CB3F23">
            <w:r>
              <w:t>Syncope</w:t>
            </w:r>
          </w:p>
        </w:tc>
        <w:tc>
          <w:tcPr>
            <w:tcW w:w="3969" w:type="dxa"/>
          </w:tcPr>
          <w:p w14:paraId="1E0B74FC" w14:textId="7048CD1E" w:rsidR="00A76367" w:rsidRDefault="006E0CA0" w:rsidP="00CB3F23">
            <w:r>
              <w:t>WPW syndrome</w:t>
            </w:r>
          </w:p>
        </w:tc>
        <w:tc>
          <w:tcPr>
            <w:tcW w:w="2127" w:type="dxa"/>
          </w:tcPr>
          <w:p w14:paraId="1A97BE04" w14:textId="3948FB13" w:rsidR="00A76367" w:rsidRDefault="009E7596" w:rsidP="00CB3F23">
            <w:r>
              <w:t>45</w:t>
            </w:r>
          </w:p>
        </w:tc>
        <w:tc>
          <w:tcPr>
            <w:tcW w:w="1559" w:type="dxa"/>
          </w:tcPr>
          <w:p w14:paraId="38939A80" w14:textId="3FD4CC3D" w:rsidR="00A76367" w:rsidRDefault="009E7596" w:rsidP="00CB3F23">
            <w:r>
              <w:t>de, en</w:t>
            </w:r>
          </w:p>
        </w:tc>
      </w:tr>
      <w:tr w:rsidR="00DB1818" w14:paraId="79C154A3" w14:textId="77777777" w:rsidTr="00DE5768">
        <w:tc>
          <w:tcPr>
            <w:tcW w:w="534" w:type="dxa"/>
          </w:tcPr>
          <w:p w14:paraId="7EB9CD59" w14:textId="0FA9994E" w:rsidR="00A76367" w:rsidRDefault="003E142D" w:rsidP="00CB3F23">
            <w:r>
              <w:t>58</w:t>
            </w:r>
          </w:p>
        </w:tc>
        <w:tc>
          <w:tcPr>
            <w:tcW w:w="3118" w:type="dxa"/>
          </w:tcPr>
          <w:p w14:paraId="3907C14C" w14:textId="07D8D2FD" w:rsidR="00A76367" w:rsidRDefault="009E7596" w:rsidP="00CB3F23">
            <w:r>
              <w:t>Sarah Carter</w:t>
            </w:r>
          </w:p>
        </w:tc>
        <w:tc>
          <w:tcPr>
            <w:tcW w:w="3260" w:type="dxa"/>
          </w:tcPr>
          <w:p w14:paraId="798F6516" w14:textId="33F1E5BF" w:rsidR="00A76367" w:rsidRDefault="006E0CA0" w:rsidP="00CB3F23">
            <w:r>
              <w:t>Fever</w:t>
            </w:r>
          </w:p>
        </w:tc>
        <w:tc>
          <w:tcPr>
            <w:tcW w:w="3969" w:type="dxa"/>
          </w:tcPr>
          <w:p w14:paraId="0D25ED17" w14:textId="62078EF3" w:rsidR="00A76367" w:rsidRDefault="006E0CA0" w:rsidP="00CB3F23">
            <w:r>
              <w:t>Malaria</w:t>
            </w:r>
          </w:p>
        </w:tc>
        <w:tc>
          <w:tcPr>
            <w:tcW w:w="2127" w:type="dxa"/>
          </w:tcPr>
          <w:p w14:paraId="16FB94FE" w14:textId="2422E30B" w:rsidR="00A76367" w:rsidRDefault="009E7596" w:rsidP="00CB3F23">
            <w:r>
              <w:t>40</w:t>
            </w:r>
          </w:p>
        </w:tc>
        <w:tc>
          <w:tcPr>
            <w:tcW w:w="1559" w:type="dxa"/>
          </w:tcPr>
          <w:p w14:paraId="030534A5" w14:textId="696CDA23" w:rsidR="00A76367" w:rsidRDefault="009E7596" w:rsidP="00CB3F23">
            <w:r>
              <w:t>de, en</w:t>
            </w:r>
          </w:p>
        </w:tc>
      </w:tr>
      <w:tr w:rsidR="00DB1818" w14:paraId="2032214C" w14:textId="77777777" w:rsidTr="00DE5768">
        <w:tc>
          <w:tcPr>
            <w:tcW w:w="534" w:type="dxa"/>
          </w:tcPr>
          <w:p w14:paraId="4279452C" w14:textId="543D1B66" w:rsidR="00135482" w:rsidRDefault="00135482" w:rsidP="00135482">
            <w:r>
              <w:t>59</w:t>
            </w:r>
          </w:p>
        </w:tc>
        <w:tc>
          <w:tcPr>
            <w:tcW w:w="3118" w:type="dxa"/>
          </w:tcPr>
          <w:p w14:paraId="415F715E" w14:textId="0FF952F3" w:rsidR="00135482" w:rsidRDefault="009E7596" w:rsidP="00135482">
            <w:r>
              <w:t>Stefan Müller</w:t>
            </w:r>
          </w:p>
        </w:tc>
        <w:tc>
          <w:tcPr>
            <w:tcW w:w="3260" w:type="dxa"/>
          </w:tcPr>
          <w:p w14:paraId="058CE876" w14:textId="5703F3D1" w:rsidR="00135482" w:rsidRDefault="006E0CA0" w:rsidP="00135482">
            <w:r>
              <w:t>Fatigue</w:t>
            </w:r>
          </w:p>
        </w:tc>
        <w:tc>
          <w:tcPr>
            <w:tcW w:w="3969" w:type="dxa"/>
          </w:tcPr>
          <w:p w14:paraId="09BEAB05" w14:textId="4DAD7636" w:rsidR="00135482" w:rsidRDefault="006E0CA0" w:rsidP="00135482">
            <w:r>
              <w:t>Type-I diabetes</w:t>
            </w:r>
          </w:p>
        </w:tc>
        <w:tc>
          <w:tcPr>
            <w:tcW w:w="2127" w:type="dxa"/>
          </w:tcPr>
          <w:p w14:paraId="72B3A279" w14:textId="6AEFECC5" w:rsidR="00135482" w:rsidRDefault="009E7596" w:rsidP="00135482">
            <w:r>
              <w:t>9</w:t>
            </w:r>
          </w:p>
        </w:tc>
        <w:tc>
          <w:tcPr>
            <w:tcW w:w="1559" w:type="dxa"/>
          </w:tcPr>
          <w:p w14:paraId="706CFCFB" w14:textId="115B4020" w:rsidR="00135482" w:rsidRDefault="009E7596" w:rsidP="00135482">
            <w:r>
              <w:t>de</w:t>
            </w:r>
          </w:p>
        </w:tc>
      </w:tr>
      <w:tr w:rsidR="00DB1818" w14:paraId="476085F3" w14:textId="77777777" w:rsidTr="00DE5768">
        <w:tc>
          <w:tcPr>
            <w:tcW w:w="534" w:type="dxa"/>
          </w:tcPr>
          <w:p w14:paraId="3E341AAE" w14:textId="4751079F" w:rsidR="00135482" w:rsidRDefault="00135482" w:rsidP="00135482">
            <w:r>
              <w:t>60</w:t>
            </w:r>
          </w:p>
        </w:tc>
        <w:tc>
          <w:tcPr>
            <w:tcW w:w="3118" w:type="dxa"/>
          </w:tcPr>
          <w:p w14:paraId="6FF05648" w14:textId="74B7B728" w:rsidR="00135482" w:rsidRDefault="009E7596" w:rsidP="00135482">
            <w:r>
              <w:t>Stephanie Turner</w:t>
            </w:r>
          </w:p>
        </w:tc>
        <w:tc>
          <w:tcPr>
            <w:tcW w:w="3260" w:type="dxa"/>
          </w:tcPr>
          <w:p w14:paraId="722AF686" w14:textId="129CD4EE" w:rsidR="00135482" w:rsidRDefault="006E0CA0" w:rsidP="00135482">
            <w:r>
              <w:t>Cough</w:t>
            </w:r>
          </w:p>
        </w:tc>
        <w:tc>
          <w:tcPr>
            <w:tcW w:w="3969" w:type="dxa"/>
          </w:tcPr>
          <w:p w14:paraId="754061F2" w14:textId="25A163BD" w:rsidR="00135482" w:rsidRDefault="006E0CA0" w:rsidP="00135482">
            <w:r>
              <w:t>Asthma</w:t>
            </w:r>
          </w:p>
        </w:tc>
        <w:tc>
          <w:tcPr>
            <w:tcW w:w="2127" w:type="dxa"/>
          </w:tcPr>
          <w:p w14:paraId="41FA7714" w14:textId="46FA67D3" w:rsidR="00135482" w:rsidRDefault="009E7596" w:rsidP="00135482">
            <w:r>
              <w:t>38</w:t>
            </w:r>
          </w:p>
        </w:tc>
        <w:tc>
          <w:tcPr>
            <w:tcW w:w="1559" w:type="dxa"/>
          </w:tcPr>
          <w:p w14:paraId="40B6FEFA" w14:textId="0F6DF1E2" w:rsidR="00135482" w:rsidRDefault="009E7596" w:rsidP="00135482">
            <w:r>
              <w:t>de, en</w:t>
            </w:r>
          </w:p>
        </w:tc>
      </w:tr>
      <w:tr w:rsidR="00DB1818" w14:paraId="0635EE4B" w14:textId="77777777" w:rsidTr="00DE5768">
        <w:tc>
          <w:tcPr>
            <w:tcW w:w="534" w:type="dxa"/>
          </w:tcPr>
          <w:p w14:paraId="5CFF9FE8" w14:textId="20745A6F" w:rsidR="00135482" w:rsidRDefault="009E7596" w:rsidP="00135482">
            <w:r>
              <w:t>61</w:t>
            </w:r>
          </w:p>
        </w:tc>
        <w:tc>
          <w:tcPr>
            <w:tcW w:w="3118" w:type="dxa"/>
          </w:tcPr>
          <w:p w14:paraId="55A65EF2" w14:textId="5E6ABD34" w:rsidR="00135482" w:rsidRDefault="002266F3" w:rsidP="00135482">
            <w:r>
              <w:t>Sybille Jonas</w:t>
            </w:r>
          </w:p>
        </w:tc>
        <w:tc>
          <w:tcPr>
            <w:tcW w:w="3260" w:type="dxa"/>
          </w:tcPr>
          <w:p w14:paraId="6A9557AF" w14:textId="3B7C02C2" w:rsidR="00135482" w:rsidRDefault="006E0CA0" w:rsidP="00135482">
            <w:r>
              <w:t>Syncope</w:t>
            </w:r>
          </w:p>
        </w:tc>
        <w:tc>
          <w:tcPr>
            <w:tcW w:w="3969" w:type="dxa"/>
          </w:tcPr>
          <w:p w14:paraId="7E51B262" w14:textId="1F828FB1" w:rsidR="00135482" w:rsidRDefault="006E0CA0" w:rsidP="00135482">
            <w:r>
              <w:t>Bronchial carcinoma</w:t>
            </w:r>
          </w:p>
        </w:tc>
        <w:tc>
          <w:tcPr>
            <w:tcW w:w="2127" w:type="dxa"/>
          </w:tcPr>
          <w:p w14:paraId="1F354354" w14:textId="437E46B1" w:rsidR="00135482" w:rsidRDefault="002266F3" w:rsidP="00135482">
            <w:r>
              <w:t>47</w:t>
            </w:r>
          </w:p>
        </w:tc>
        <w:tc>
          <w:tcPr>
            <w:tcW w:w="1559" w:type="dxa"/>
          </w:tcPr>
          <w:p w14:paraId="5964AC61" w14:textId="3FE969FA" w:rsidR="00135482" w:rsidRDefault="002266F3" w:rsidP="00135482">
            <w:r>
              <w:t>de, en</w:t>
            </w:r>
          </w:p>
        </w:tc>
      </w:tr>
      <w:tr w:rsidR="00DB1818" w14:paraId="1C307917" w14:textId="77777777" w:rsidTr="00DE5768">
        <w:tc>
          <w:tcPr>
            <w:tcW w:w="534" w:type="dxa"/>
          </w:tcPr>
          <w:p w14:paraId="5E0359AF" w14:textId="2ABE2A1E" w:rsidR="00135482" w:rsidRDefault="009E7596" w:rsidP="00135482">
            <w:r>
              <w:t>62</w:t>
            </w:r>
          </w:p>
        </w:tc>
        <w:tc>
          <w:tcPr>
            <w:tcW w:w="3118" w:type="dxa"/>
          </w:tcPr>
          <w:p w14:paraId="41946F62" w14:textId="78937FD9" w:rsidR="00135482" w:rsidRDefault="002266F3" w:rsidP="00135482">
            <w:r>
              <w:t>Thomas Sachs</w:t>
            </w:r>
          </w:p>
        </w:tc>
        <w:tc>
          <w:tcPr>
            <w:tcW w:w="3260" w:type="dxa"/>
          </w:tcPr>
          <w:p w14:paraId="7681D026" w14:textId="6ECF2A27" w:rsidR="00135482" w:rsidRDefault="006E0CA0" w:rsidP="00135482">
            <w:r>
              <w:t>Dyspnea</w:t>
            </w:r>
          </w:p>
        </w:tc>
        <w:tc>
          <w:tcPr>
            <w:tcW w:w="3969" w:type="dxa"/>
          </w:tcPr>
          <w:p w14:paraId="6D1B41EE" w14:textId="1C91047E" w:rsidR="00135482" w:rsidRDefault="006E0CA0" w:rsidP="00135482">
            <w:r>
              <w:t>Renal failure</w:t>
            </w:r>
          </w:p>
        </w:tc>
        <w:tc>
          <w:tcPr>
            <w:tcW w:w="2127" w:type="dxa"/>
          </w:tcPr>
          <w:p w14:paraId="49BD38AD" w14:textId="4D9C947A" w:rsidR="00135482" w:rsidRDefault="002266F3" w:rsidP="00135482">
            <w:r>
              <w:t>45</w:t>
            </w:r>
          </w:p>
        </w:tc>
        <w:tc>
          <w:tcPr>
            <w:tcW w:w="1559" w:type="dxa"/>
          </w:tcPr>
          <w:p w14:paraId="7B34305E" w14:textId="0AF8F4D9" w:rsidR="00135482" w:rsidRDefault="002266F3" w:rsidP="00135482">
            <w:r>
              <w:t>de, en</w:t>
            </w:r>
          </w:p>
        </w:tc>
      </w:tr>
      <w:tr w:rsidR="00DB1818" w14:paraId="4AB3E9B5" w14:textId="77777777" w:rsidTr="00DE5768">
        <w:tc>
          <w:tcPr>
            <w:tcW w:w="534" w:type="dxa"/>
          </w:tcPr>
          <w:p w14:paraId="0AA23369" w14:textId="5C6299E9" w:rsidR="00135482" w:rsidRDefault="009E7596" w:rsidP="00135482">
            <w:r>
              <w:t>63</w:t>
            </w:r>
          </w:p>
        </w:tc>
        <w:tc>
          <w:tcPr>
            <w:tcW w:w="3118" w:type="dxa"/>
          </w:tcPr>
          <w:p w14:paraId="0B9B04A3" w14:textId="0BD5EB39" w:rsidR="00135482" w:rsidRDefault="002266F3" w:rsidP="00135482">
            <w:r>
              <w:t>Ulrike Birnbaum</w:t>
            </w:r>
          </w:p>
        </w:tc>
        <w:tc>
          <w:tcPr>
            <w:tcW w:w="3260" w:type="dxa"/>
          </w:tcPr>
          <w:p w14:paraId="550D8B40" w14:textId="02662607" w:rsidR="00135482" w:rsidRDefault="006E0CA0" w:rsidP="00135482">
            <w:r>
              <w:t>Chest pain</w:t>
            </w:r>
          </w:p>
        </w:tc>
        <w:tc>
          <w:tcPr>
            <w:tcW w:w="3969" w:type="dxa"/>
          </w:tcPr>
          <w:p w14:paraId="03A3EC46" w14:textId="23CD7C43" w:rsidR="00135482" w:rsidRDefault="006E0CA0" w:rsidP="00135482">
            <w:r>
              <w:t>Broken heart syndrome</w:t>
            </w:r>
          </w:p>
        </w:tc>
        <w:tc>
          <w:tcPr>
            <w:tcW w:w="2127" w:type="dxa"/>
          </w:tcPr>
          <w:p w14:paraId="42ABDAA0" w14:textId="28AD9AA3" w:rsidR="00135482" w:rsidRDefault="002266F3" w:rsidP="00135482">
            <w:r>
              <w:t>8</w:t>
            </w:r>
          </w:p>
        </w:tc>
        <w:tc>
          <w:tcPr>
            <w:tcW w:w="1559" w:type="dxa"/>
          </w:tcPr>
          <w:p w14:paraId="55EEF182" w14:textId="27122A25" w:rsidR="00135482" w:rsidRDefault="002266F3" w:rsidP="00135482">
            <w:r>
              <w:t>de</w:t>
            </w:r>
          </w:p>
        </w:tc>
      </w:tr>
      <w:tr w:rsidR="00DB1818" w14:paraId="2DD4B554" w14:textId="77777777" w:rsidTr="00DE5768">
        <w:tc>
          <w:tcPr>
            <w:tcW w:w="534" w:type="dxa"/>
          </w:tcPr>
          <w:p w14:paraId="7319AAA7" w14:textId="4DB777C1" w:rsidR="00135482" w:rsidRDefault="009E7596" w:rsidP="00135482">
            <w:r>
              <w:t>64</w:t>
            </w:r>
          </w:p>
        </w:tc>
        <w:tc>
          <w:tcPr>
            <w:tcW w:w="3118" w:type="dxa"/>
          </w:tcPr>
          <w:p w14:paraId="3AB4CA12" w14:textId="7EE7997D" w:rsidR="00135482" w:rsidRDefault="002266F3" w:rsidP="00135482">
            <w:r>
              <w:t>Veronika Heidemann</w:t>
            </w:r>
          </w:p>
        </w:tc>
        <w:tc>
          <w:tcPr>
            <w:tcW w:w="3260" w:type="dxa"/>
          </w:tcPr>
          <w:p w14:paraId="44B8E2B0" w14:textId="1D24E625" w:rsidR="00135482" w:rsidRDefault="006E0CA0" w:rsidP="00135482">
            <w:r>
              <w:t>Dysuria</w:t>
            </w:r>
          </w:p>
        </w:tc>
        <w:tc>
          <w:tcPr>
            <w:tcW w:w="3969" w:type="dxa"/>
          </w:tcPr>
          <w:p w14:paraId="03DD6517" w14:textId="2B9DCEB8" w:rsidR="00135482" w:rsidRDefault="006E0CA0" w:rsidP="00135482">
            <w:r>
              <w:t>Pyelonephritis</w:t>
            </w:r>
          </w:p>
        </w:tc>
        <w:tc>
          <w:tcPr>
            <w:tcW w:w="2127" w:type="dxa"/>
          </w:tcPr>
          <w:p w14:paraId="5F7BCD17" w14:textId="15F85EA1" w:rsidR="00135482" w:rsidRDefault="002266F3" w:rsidP="00135482">
            <w:r>
              <w:t>11</w:t>
            </w:r>
          </w:p>
        </w:tc>
        <w:tc>
          <w:tcPr>
            <w:tcW w:w="1559" w:type="dxa"/>
          </w:tcPr>
          <w:p w14:paraId="2B77CBDD" w14:textId="7452F0AC" w:rsidR="00135482" w:rsidRDefault="002266F3" w:rsidP="00135482">
            <w:r>
              <w:t>de</w:t>
            </w:r>
          </w:p>
        </w:tc>
      </w:tr>
      <w:tr w:rsidR="00DB1818" w14:paraId="78D8A16D" w14:textId="77777777" w:rsidTr="00DE5768">
        <w:tc>
          <w:tcPr>
            <w:tcW w:w="534" w:type="dxa"/>
          </w:tcPr>
          <w:p w14:paraId="149151BC" w14:textId="411DF472" w:rsidR="009E7596" w:rsidRDefault="009E7596" w:rsidP="002266F3">
            <w:r>
              <w:t>65</w:t>
            </w:r>
          </w:p>
        </w:tc>
        <w:tc>
          <w:tcPr>
            <w:tcW w:w="3118" w:type="dxa"/>
          </w:tcPr>
          <w:p w14:paraId="25F9564A" w14:textId="2CE7DA71" w:rsidR="009E7596" w:rsidRDefault="002266F3" w:rsidP="002266F3">
            <w:r>
              <w:t>Walter Mertens</w:t>
            </w:r>
          </w:p>
        </w:tc>
        <w:tc>
          <w:tcPr>
            <w:tcW w:w="3260" w:type="dxa"/>
          </w:tcPr>
          <w:p w14:paraId="6970292D" w14:textId="601021F0" w:rsidR="009E7596" w:rsidRDefault="006E0CA0" w:rsidP="002266F3">
            <w:r>
              <w:t>Cough</w:t>
            </w:r>
          </w:p>
        </w:tc>
        <w:tc>
          <w:tcPr>
            <w:tcW w:w="3969" w:type="dxa"/>
          </w:tcPr>
          <w:p w14:paraId="0EE88A74" w14:textId="65F2DDC2" w:rsidR="009E7596" w:rsidRDefault="006E0CA0" w:rsidP="002266F3">
            <w:r>
              <w:t>Tuberculosis</w:t>
            </w:r>
          </w:p>
        </w:tc>
        <w:tc>
          <w:tcPr>
            <w:tcW w:w="2127" w:type="dxa"/>
          </w:tcPr>
          <w:p w14:paraId="0A143539" w14:textId="55B3E084" w:rsidR="009E7596" w:rsidRDefault="002266F3" w:rsidP="002266F3">
            <w:r>
              <w:t>38</w:t>
            </w:r>
          </w:p>
        </w:tc>
        <w:tc>
          <w:tcPr>
            <w:tcW w:w="1559" w:type="dxa"/>
          </w:tcPr>
          <w:p w14:paraId="444A7E35" w14:textId="70B8FC05" w:rsidR="009E7596" w:rsidRDefault="002266F3" w:rsidP="002266F3">
            <w:r>
              <w:t>de, en</w:t>
            </w:r>
          </w:p>
        </w:tc>
      </w:tr>
      <w:tr w:rsidR="00DB1818" w14:paraId="67D3BD9C" w14:textId="77777777" w:rsidTr="00DE5768">
        <w:tc>
          <w:tcPr>
            <w:tcW w:w="534" w:type="dxa"/>
          </w:tcPr>
          <w:p w14:paraId="29B5BB33" w14:textId="35378D09" w:rsidR="009E7596" w:rsidRDefault="009E7596" w:rsidP="002266F3">
            <w:r>
              <w:t>66</w:t>
            </w:r>
          </w:p>
        </w:tc>
        <w:tc>
          <w:tcPr>
            <w:tcW w:w="3118" w:type="dxa"/>
          </w:tcPr>
          <w:p w14:paraId="3BDB5CE2" w14:textId="03A94461" w:rsidR="009E7596" w:rsidRDefault="002266F3" w:rsidP="002266F3">
            <w:r>
              <w:t>Werner Schuster</w:t>
            </w:r>
          </w:p>
        </w:tc>
        <w:tc>
          <w:tcPr>
            <w:tcW w:w="3260" w:type="dxa"/>
          </w:tcPr>
          <w:p w14:paraId="69871D45" w14:textId="3132590F" w:rsidR="009E7596" w:rsidRDefault="006E0CA0" w:rsidP="002266F3">
            <w:r>
              <w:t>Vomiting</w:t>
            </w:r>
          </w:p>
        </w:tc>
        <w:tc>
          <w:tcPr>
            <w:tcW w:w="3969" w:type="dxa"/>
          </w:tcPr>
          <w:p w14:paraId="7F7AD1BB" w14:textId="738F5868" w:rsidR="009E7596" w:rsidRDefault="006E0CA0" w:rsidP="002266F3">
            <w:r>
              <w:t>Duodenal stenosis</w:t>
            </w:r>
          </w:p>
        </w:tc>
        <w:tc>
          <w:tcPr>
            <w:tcW w:w="2127" w:type="dxa"/>
          </w:tcPr>
          <w:p w14:paraId="25CCE1D4" w14:textId="0FB0FAC2" w:rsidR="009E7596" w:rsidRDefault="002266F3" w:rsidP="002266F3">
            <w:r>
              <w:t>20</w:t>
            </w:r>
          </w:p>
        </w:tc>
        <w:tc>
          <w:tcPr>
            <w:tcW w:w="1559" w:type="dxa"/>
          </w:tcPr>
          <w:p w14:paraId="40005543" w14:textId="13909CD3" w:rsidR="009E7596" w:rsidRDefault="002266F3" w:rsidP="002266F3">
            <w:r>
              <w:t>de</w:t>
            </w:r>
          </w:p>
        </w:tc>
      </w:tr>
      <w:tr w:rsidR="00DB1818" w14:paraId="2FB31556" w14:textId="77777777" w:rsidTr="00DE5768">
        <w:tc>
          <w:tcPr>
            <w:tcW w:w="534" w:type="dxa"/>
          </w:tcPr>
          <w:p w14:paraId="4B3CD05A" w14:textId="2F2A6105" w:rsidR="00A76367" w:rsidRDefault="009E7596">
            <w:r>
              <w:t>67</w:t>
            </w:r>
          </w:p>
        </w:tc>
        <w:tc>
          <w:tcPr>
            <w:tcW w:w="3118" w:type="dxa"/>
          </w:tcPr>
          <w:p w14:paraId="142E83B8" w14:textId="2DDD14E8" w:rsidR="00A76367" w:rsidRDefault="002266F3">
            <w:r>
              <w:t>Yara Mahmoudi</w:t>
            </w:r>
          </w:p>
        </w:tc>
        <w:tc>
          <w:tcPr>
            <w:tcW w:w="3260" w:type="dxa"/>
          </w:tcPr>
          <w:p w14:paraId="577FEBC8" w14:textId="5D3F8451" w:rsidR="00A76367" w:rsidRDefault="006E0CA0">
            <w:r>
              <w:t>Fever</w:t>
            </w:r>
          </w:p>
        </w:tc>
        <w:tc>
          <w:tcPr>
            <w:tcW w:w="3969" w:type="dxa"/>
          </w:tcPr>
          <w:p w14:paraId="61852B80" w14:textId="68C3FF0D" w:rsidR="00A76367" w:rsidRDefault="006E0CA0">
            <w:r>
              <w:t>Meningitis</w:t>
            </w:r>
          </w:p>
        </w:tc>
        <w:tc>
          <w:tcPr>
            <w:tcW w:w="2127" w:type="dxa"/>
          </w:tcPr>
          <w:p w14:paraId="3A4ED74D" w14:textId="1577E259" w:rsidR="00A76367" w:rsidRDefault="002266F3">
            <w:r>
              <w:t>17</w:t>
            </w:r>
          </w:p>
        </w:tc>
        <w:tc>
          <w:tcPr>
            <w:tcW w:w="1559" w:type="dxa"/>
          </w:tcPr>
          <w:p w14:paraId="4CE2B127" w14:textId="3333308C" w:rsidR="00A76367" w:rsidRDefault="002266F3">
            <w:r>
              <w:t>de</w:t>
            </w:r>
          </w:p>
        </w:tc>
      </w:tr>
    </w:tbl>
    <w:p w14:paraId="57BC6A07" w14:textId="77777777" w:rsidR="00393D8E" w:rsidRDefault="00393D8E"/>
    <w:sectPr w:rsidR="00393D8E" w:rsidSect="00DB1818">
      <w:pgSz w:w="1682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F3"/>
    <w:rsid w:val="00024E48"/>
    <w:rsid w:val="000B372B"/>
    <w:rsid w:val="000B58F3"/>
    <w:rsid w:val="00131752"/>
    <w:rsid w:val="00135482"/>
    <w:rsid w:val="00137275"/>
    <w:rsid w:val="00177911"/>
    <w:rsid w:val="002266F3"/>
    <w:rsid w:val="002C434D"/>
    <w:rsid w:val="003072CF"/>
    <w:rsid w:val="0032236D"/>
    <w:rsid w:val="0032648E"/>
    <w:rsid w:val="00371AA3"/>
    <w:rsid w:val="00393D8E"/>
    <w:rsid w:val="003B067F"/>
    <w:rsid w:val="003B0778"/>
    <w:rsid w:val="003E142D"/>
    <w:rsid w:val="0047619B"/>
    <w:rsid w:val="004F4121"/>
    <w:rsid w:val="00516C30"/>
    <w:rsid w:val="00534E94"/>
    <w:rsid w:val="005B5A9C"/>
    <w:rsid w:val="005D6AF7"/>
    <w:rsid w:val="00626C78"/>
    <w:rsid w:val="006E0CA0"/>
    <w:rsid w:val="006F7EA9"/>
    <w:rsid w:val="007903F4"/>
    <w:rsid w:val="00852D60"/>
    <w:rsid w:val="008A698D"/>
    <w:rsid w:val="008B11FC"/>
    <w:rsid w:val="008C7F9B"/>
    <w:rsid w:val="009D39DD"/>
    <w:rsid w:val="009E7596"/>
    <w:rsid w:val="00A36A87"/>
    <w:rsid w:val="00A76367"/>
    <w:rsid w:val="00A92DEE"/>
    <w:rsid w:val="00AA437D"/>
    <w:rsid w:val="00B7698C"/>
    <w:rsid w:val="00B80E78"/>
    <w:rsid w:val="00C325FF"/>
    <w:rsid w:val="00C44CF8"/>
    <w:rsid w:val="00CB3F23"/>
    <w:rsid w:val="00D31BCF"/>
    <w:rsid w:val="00D9479E"/>
    <w:rsid w:val="00DB1818"/>
    <w:rsid w:val="00DC7386"/>
    <w:rsid w:val="00DE5768"/>
    <w:rsid w:val="00EA7327"/>
    <w:rsid w:val="00F04A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E6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3F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3F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3052</Characters>
  <Application>Microsoft Macintosh Word</Application>
  <DocSecurity>0</DocSecurity>
  <Lines>25</Lines>
  <Paragraphs>7</Paragraphs>
  <ScaleCrop>false</ScaleCrop>
  <Company>Instruct AG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Hege</dc:creator>
  <cp:keywords/>
  <dc:description/>
  <cp:lastModifiedBy>Inga Hege</cp:lastModifiedBy>
  <cp:revision>38</cp:revision>
  <dcterms:created xsi:type="dcterms:W3CDTF">2018-06-19T14:52:00Z</dcterms:created>
  <dcterms:modified xsi:type="dcterms:W3CDTF">2018-07-05T07:58:00Z</dcterms:modified>
</cp:coreProperties>
</file>